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14952" w14:textId="77777777" w:rsidR="005421AC" w:rsidRPr="00D00279" w:rsidRDefault="005421AC" w:rsidP="005421AC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0496938"/>
      <w:r w:rsidRPr="00D0027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n-US"/>
        </w:rPr>
        <w:t>Polygenic risk and causal inference of psychiatric comorbidity in inflammatory bowel disease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 </w:t>
      </w:r>
      <w:r w:rsidRPr="00C27BD5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n-US"/>
        </w:rPr>
        <w:t>among patient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 with European ancestry</w:t>
      </w:r>
    </w:p>
    <w:bookmarkEnd w:id="0"/>
    <w:p w14:paraId="69234A0B" w14:textId="77777777" w:rsidR="00D00279" w:rsidRPr="00D00279" w:rsidRDefault="00D00279" w:rsidP="00D00279">
      <w:pPr>
        <w:spacing w:after="120"/>
        <w:jc w:val="center"/>
        <w:rPr>
          <w:rFonts w:ascii="Times New Roman" w:hAnsi="Times New Roman" w:cs="Times New Roman"/>
          <w:color w:val="000000" w:themeColor="text1"/>
        </w:rPr>
      </w:pPr>
    </w:p>
    <w:p w14:paraId="47146B3E" w14:textId="2EB84478" w:rsidR="00D00279" w:rsidRPr="00D00279" w:rsidRDefault="00D00279" w:rsidP="00D00279">
      <w:pPr>
        <w:spacing w:after="120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D00279">
        <w:rPr>
          <w:rFonts w:ascii="Times New Roman" w:hAnsi="Times New Roman" w:cs="Times New Roman"/>
          <w:color w:val="000000" w:themeColor="text1"/>
        </w:rPr>
        <w:t>Yao Li</w:t>
      </w:r>
      <w:r w:rsidRPr="00D00279">
        <w:rPr>
          <w:rFonts w:ascii="Times New Roman" w:hAnsi="Times New Roman" w:cs="Times New Roman"/>
          <w:color w:val="000000" w:themeColor="text1"/>
          <w:vertAlign w:val="superscript"/>
        </w:rPr>
        <w:t>1</w:t>
      </w:r>
      <w:proofErr w:type="gramStart"/>
      <w:r w:rsidRPr="00D00279">
        <w:rPr>
          <w:rFonts w:ascii="Times New Roman" w:hAnsi="Times New Roman" w:cs="Times New Roman"/>
          <w:color w:val="000000" w:themeColor="text1"/>
          <w:vertAlign w:val="superscript"/>
        </w:rPr>
        <w:t>,2</w:t>
      </w:r>
      <w:proofErr w:type="gramEnd"/>
      <w:r w:rsidRPr="00D00279">
        <w:rPr>
          <w:rFonts w:ascii="Times New Roman" w:hAnsi="Times New Roman" w:cs="Times New Roman"/>
          <w:color w:val="000000" w:themeColor="text1"/>
        </w:rPr>
        <w:t>, Charles N Bernstein</w:t>
      </w:r>
      <w:r w:rsidRPr="00D00279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00279">
        <w:rPr>
          <w:rFonts w:ascii="Times New Roman" w:hAnsi="Times New Roman" w:cs="Times New Roman"/>
          <w:color w:val="000000" w:themeColor="text1"/>
        </w:rPr>
        <w:t>, Wei Xu</w:t>
      </w:r>
      <w:r w:rsidRPr="00D00279">
        <w:rPr>
          <w:rFonts w:ascii="Times New Roman" w:hAnsi="Times New Roman" w:cs="Times New Roman"/>
          <w:color w:val="000000" w:themeColor="text1"/>
          <w:vertAlign w:val="superscript"/>
        </w:rPr>
        <w:t>1,4,#</w:t>
      </w:r>
      <w:r w:rsidRPr="00D00279">
        <w:rPr>
          <w:rFonts w:ascii="Times New Roman" w:hAnsi="Times New Roman" w:cs="Times New Roman"/>
          <w:color w:val="000000" w:themeColor="text1"/>
        </w:rPr>
        <w:t>, Pingzhao Hu</w:t>
      </w:r>
      <w:r w:rsidRPr="00D00279">
        <w:rPr>
          <w:rFonts w:ascii="Times New Roman" w:hAnsi="Times New Roman" w:cs="Times New Roman"/>
          <w:color w:val="000000" w:themeColor="text1"/>
          <w:vertAlign w:val="superscript"/>
        </w:rPr>
        <w:t>1,2,5,#,*</w:t>
      </w:r>
      <w:r w:rsidRPr="00D00279">
        <w:rPr>
          <w:rFonts w:ascii="Times New Roman" w:hAnsi="Times New Roman" w:cs="Times New Roman"/>
          <w:color w:val="000000" w:themeColor="text1"/>
          <w:lang w:val="en-US"/>
        </w:rPr>
        <w:t>,</w:t>
      </w:r>
    </w:p>
    <w:p w14:paraId="2E5F15D2" w14:textId="77777777" w:rsidR="00D00279" w:rsidRPr="00D00279" w:rsidRDefault="00D00279" w:rsidP="00D00279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08B980E0" w14:textId="77777777" w:rsidR="00D630E3" w:rsidRDefault="00D630E3" w:rsidP="00C8390E">
      <w:pPr>
        <w:spacing w:after="120"/>
        <w:jc w:val="center"/>
        <w:rPr>
          <w:sz w:val="32"/>
          <w:szCs w:val="32"/>
        </w:rPr>
      </w:pPr>
    </w:p>
    <w:p w14:paraId="5B035C3F" w14:textId="26554BBE" w:rsidR="00C8390E" w:rsidRDefault="00AD00DC" w:rsidP="00C8390E">
      <w:pPr>
        <w:spacing w:after="120"/>
        <w:jc w:val="center"/>
        <w:rPr>
          <w:sz w:val="32"/>
          <w:szCs w:val="32"/>
        </w:rPr>
      </w:pPr>
      <w:r>
        <w:rPr>
          <w:sz w:val="32"/>
          <w:szCs w:val="32"/>
        </w:rPr>
        <w:t>Additional file 1</w:t>
      </w:r>
    </w:p>
    <w:p w14:paraId="72995B45" w14:textId="004F4827" w:rsidR="00D630E3" w:rsidRDefault="00D630E3" w:rsidP="00C8390E">
      <w:pPr>
        <w:spacing w:after="120"/>
        <w:jc w:val="center"/>
        <w:rPr>
          <w:sz w:val="32"/>
          <w:szCs w:val="32"/>
        </w:rPr>
      </w:pPr>
    </w:p>
    <w:p w14:paraId="73E7FB24" w14:textId="77777777" w:rsidR="00D83B5A" w:rsidRDefault="00D83B5A" w:rsidP="00C8390E">
      <w:pPr>
        <w:spacing w:after="120"/>
        <w:jc w:val="center"/>
        <w:rPr>
          <w:sz w:val="32"/>
          <w:szCs w:val="32"/>
        </w:rPr>
      </w:pPr>
    </w:p>
    <w:p w14:paraId="4270E3F1" w14:textId="7D5E59EE" w:rsidR="008718B8" w:rsidRPr="002D66E7" w:rsidRDefault="00397B9B" w:rsidP="008718B8">
      <w:pPr>
        <w:rPr>
          <w:sz w:val="32"/>
          <w:szCs w:val="32"/>
        </w:rPr>
      </w:pPr>
      <w:bookmarkStart w:id="1" w:name="_Ref68429654"/>
      <w:r w:rsidRPr="00397B9B">
        <w:rPr>
          <w:noProof/>
          <w:sz w:val="32"/>
          <w:szCs w:val="32"/>
          <w:lang w:val="en-IN" w:eastAsia="en-IN"/>
        </w:rPr>
        <w:drawing>
          <wp:inline distT="0" distB="0" distL="0" distR="0" wp14:anchorId="66C5D4C6" wp14:editId="6F88B1BA">
            <wp:extent cx="5943600" cy="2892425"/>
            <wp:effectExtent l="0" t="0" r="0" b="317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8945F" w14:textId="1FD54D31" w:rsidR="008718B8" w:rsidRPr="00225E34" w:rsidRDefault="008718B8" w:rsidP="00225E34">
      <w:pPr>
        <w:pStyle w:val="Caption"/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</w:pPr>
      <w:bookmarkStart w:id="2" w:name="_Ref70443243"/>
      <w:bookmarkEnd w:id="1"/>
      <w:r w:rsidRPr="005421A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  <w:lang w:val="en-US"/>
        </w:rPr>
        <w:t>Figure S</w:t>
      </w:r>
      <w:r w:rsidRPr="005421A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5421A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Figure_S \* ARABIC </w:instrText>
      </w:r>
      <w:r w:rsidRPr="005421A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463E9A" w:rsidRPr="005421AC">
        <w:rPr>
          <w:rFonts w:ascii="Calibri" w:hAnsi="Calibri" w:cs="Calibri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5421A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bookmarkEnd w:id="2"/>
      <w:r w:rsidRPr="005421A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</w:t>
      </w:r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US"/>
        </w:rPr>
        <w:t>GWAS P-value results. (a) Manhattan Plot of GWAS P-value results. The yellow, pink and brown</w:t>
      </w:r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lines are at the threshold of -</w:t>
      </w:r>
      <w:proofErr w:type="gramStart"/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log(</w:t>
      </w:r>
      <w:proofErr w:type="gramEnd"/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2</w:t>
      </w:r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), -log(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3</w:t>
      </w:r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) and -log(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4</w:t>
      </w:r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) respectively. The blue line is at the suggestive significant level (-</w:t>
      </w:r>
      <w:proofErr w:type="gramStart"/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log(</w:t>
      </w:r>
      <w:proofErr w:type="gramEnd"/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5</w:t>
      </w:r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)) and the red line is at the genome-wide significant level (-log(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8</w:t>
      </w:r>
      <w:r w:rsidRPr="005421A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)). (b) QQ Plot of GWAS P-value results. The dots in black are observed P-value distribution and the line in red is the expected P-value distribution.</w:t>
      </w:r>
    </w:p>
    <w:p w14:paraId="4F750E16" w14:textId="3AE7539A" w:rsidR="00225E34" w:rsidRDefault="00225E34">
      <w:r>
        <w:br w:type="page"/>
      </w:r>
    </w:p>
    <w:p w14:paraId="577F0F50" w14:textId="7000D83C" w:rsidR="00225E34" w:rsidRDefault="00312F28" w:rsidP="00225E34">
      <w:r w:rsidRPr="00312F28">
        <w:rPr>
          <w:noProof/>
          <w:lang w:val="en-IN" w:eastAsia="en-IN"/>
        </w:rPr>
        <w:lastRenderedPageBreak/>
        <w:drawing>
          <wp:inline distT="0" distB="0" distL="0" distR="0" wp14:anchorId="6B74795E" wp14:editId="44A57CC5">
            <wp:extent cx="5943600" cy="508444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35381" w14:textId="144D30BA" w:rsidR="00446334" w:rsidRPr="003C7920" w:rsidRDefault="00463E9A" w:rsidP="003C7920">
      <w:pPr>
        <w:pStyle w:val="Caption"/>
      </w:pPr>
      <w:r w:rsidRPr="005421AC">
        <w:rPr>
          <w:b/>
          <w:bCs/>
          <w:i w:val="0"/>
          <w:iCs w:val="0"/>
          <w:sz w:val="24"/>
          <w:szCs w:val="24"/>
        </w:rPr>
        <w:t>Figure S</w:t>
      </w:r>
      <w:r w:rsidRPr="005421AC">
        <w:rPr>
          <w:b/>
          <w:bCs/>
          <w:i w:val="0"/>
          <w:iCs w:val="0"/>
          <w:sz w:val="24"/>
          <w:szCs w:val="24"/>
        </w:rPr>
        <w:fldChar w:fldCharType="begin"/>
      </w:r>
      <w:r w:rsidRPr="005421AC">
        <w:rPr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5421AC">
        <w:rPr>
          <w:b/>
          <w:bCs/>
          <w:i w:val="0"/>
          <w:iCs w:val="0"/>
          <w:sz w:val="24"/>
          <w:szCs w:val="24"/>
        </w:rPr>
        <w:fldChar w:fldCharType="separate"/>
      </w:r>
      <w:r w:rsidRPr="005421AC">
        <w:rPr>
          <w:b/>
          <w:bCs/>
          <w:i w:val="0"/>
          <w:iCs w:val="0"/>
          <w:noProof/>
          <w:sz w:val="24"/>
          <w:szCs w:val="24"/>
        </w:rPr>
        <w:t>2</w:t>
      </w:r>
      <w:r w:rsidRPr="005421AC">
        <w:rPr>
          <w:b/>
          <w:bCs/>
          <w:i w:val="0"/>
          <w:iCs w:val="0"/>
          <w:sz w:val="24"/>
          <w:szCs w:val="24"/>
        </w:rPr>
        <w:fldChar w:fldCharType="end"/>
      </w:r>
      <w:r w:rsidR="00225E34" w:rsidRPr="005421AC">
        <w:rPr>
          <w:b/>
          <w:bCs/>
          <w:i w:val="0"/>
          <w:iCs w:val="0"/>
          <w:color w:val="auto"/>
          <w:sz w:val="24"/>
          <w:szCs w:val="24"/>
        </w:rPr>
        <w:t>.</w:t>
      </w:r>
      <w:r w:rsidR="00225E34" w:rsidRPr="005421AC">
        <w:rPr>
          <w:i w:val="0"/>
          <w:iCs w:val="0"/>
          <w:color w:val="auto"/>
          <w:sz w:val="22"/>
          <w:szCs w:val="22"/>
        </w:rPr>
        <w:t xml:space="preserve"> </w:t>
      </w:r>
      <w:r w:rsidR="00446334" w:rsidRPr="005421AC">
        <w:rPr>
          <w:i w:val="0"/>
          <w:iCs w:val="0"/>
          <w:color w:val="auto"/>
          <w:sz w:val="22"/>
          <w:szCs w:val="22"/>
        </w:rPr>
        <w:t>Distributions of the number of risk alleles of the SNPs that constitutes PRS carried by the tested samples (N=</w:t>
      </w:r>
      <w:r w:rsidR="0065273A" w:rsidRPr="005421AC">
        <w:rPr>
          <w:i w:val="0"/>
          <w:iCs w:val="0"/>
          <w:color w:val="auto"/>
          <w:sz w:val="22"/>
          <w:szCs w:val="22"/>
        </w:rPr>
        <w:t>240</w:t>
      </w:r>
      <w:r w:rsidR="00446334" w:rsidRPr="005421AC">
        <w:rPr>
          <w:i w:val="0"/>
          <w:iCs w:val="0"/>
          <w:color w:val="auto"/>
          <w:sz w:val="22"/>
          <w:szCs w:val="22"/>
        </w:rPr>
        <w:t xml:space="preserve">). Upper: SNPs </w:t>
      </w:r>
      <w:r w:rsidR="0065273A" w:rsidRPr="005421AC">
        <w:rPr>
          <w:i w:val="0"/>
          <w:iCs w:val="0"/>
          <w:color w:val="auto"/>
          <w:sz w:val="22"/>
          <w:szCs w:val="22"/>
        </w:rPr>
        <w:t>matched with</w:t>
      </w:r>
      <w:r w:rsidR="005421AC">
        <w:rPr>
          <w:i w:val="0"/>
          <w:iCs w:val="0"/>
          <w:color w:val="auto"/>
          <w:sz w:val="22"/>
          <w:szCs w:val="22"/>
        </w:rPr>
        <w:t xml:space="preserve"> the</w:t>
      </w:r>
      <w:r w:rsidR="0065273A" w:rsidRPr="005421AC">
        <w:rPr>
          <w:i w:val="0"/>
          <w:iCs w:val="0"/>
          <w:color w:val="auto"/>
          <w:sz w:val="22"/>
          <w:szCs w:val="22"/>
        </w:rPr>
        <w:t xml:space="preserve"> external</w:t>
      </w:r>
      <w:r w:rsidR="00446334" w:rsidRPr="005421AC">
        <w:rPr>
          <w:i w:val="0"/>
          <w:iCs w:val="0"/>
          <w:color w:val="auto"/>
          <w:sz w:val="22"/>
          <w:szCs w:val="22"/>
        </w:rPr>
        <w:t xml:space="preserve"> IBD GWAS with p-value threshold of (a) 5*10</w:t>
      </w:r>
      <w:r w:rsidR="00446334" w:rsidRPr="005421AC">
        <w:rPr>
          <w:i w:val="0"/>
          <w:iCs w:val="0"/>
          <w:color w:val="auto"/>
          <w:sz w:val="22"/>
          <w:szCs w:val="22"/>
          <w:vertAlign w:val="superscript"/>
        </w:rPr>
        <w:t>-2</w:t>
      </w:r>
      <w:r w:rsidR="00446334" w:rsidRPr="005421AC">
        <w:rPr>
          <w:i w:val="0"/>
          <w:iCs w:val="0"/>
          <w:color w:val="auto"/>
          <w:sz w:val="22"/>
          <w:szCs w:val="22"/>
        </w:rPr>
        <w:t xml:space="preserve"> (n=</w:t>
      </w:r>
      <w:r w:rsidR="0065273A" w:rsidRPr="005421AC">
        <w:rPr>
          <w:i w:val="0"/>
          <w:iCs w:val="0"/>
          <w:color w:val="auto"/>
          <w:sz w:val="22"/>
          <w:szCs w:val="22"/>
        </w:rPr>
        <w:t>9620</w:t>
      </w:r>
      <w:r w:rsidR="00446334" w:rsidRPr="005421AC">
        <w:rPr>
          <w:i w:val="0"/>
          <w:iCs w:val="0"/>
          <w:color w:val="auto"/>
          <w:sz w:val="22"/>
          <w:szCs w:val="22"/>
        </w:rPr>
        <w:t>); (b) 5*10</w:t>
      </w:r>
      <w:r w:rsidR="00446334" w:rsidRPr="005421AC">
        <w:rPr>
          <w:i w:val="0"/>
          <w:iCs w:val="0"/>
          <w:color w:val="auto"/>
          <w:sz w:val="22"/>
          <w:szCs w:val="22"/>
          <w:vertAlign w:val="superscript"/>
        </w:rPr>
        <w:t>-3</w:t>
      </w:r>
      <w:r w:rsidR="00446334" w:rsidRPr="005421AC">
        <w:rPr>
          <w:i w:val="0"/>
          <w:iCs w:val="0"/>
          <w:color w:val="auto"/>
          <w:sz w:val="22"/>
          <w:szCs w:val="22"/>
        </w:rPr>
        <w:t>(n=</w:t>
      </w:r>
      <w:r w:rsidR="0065273A" w:rsidRPr="005421AC">
        <w:rPr>
          <w:i w:val="0"/>
          <w:iCs w:val="0"/>
          <w:color w:val="auto"/>
          <w:sz w:val="22"/>
          <w:szCs w:val="22"/>
        </w:rPr>
        <w:t>471</w:t>
      </w:r>
      <w:r w:rsidR="00446334" w:rsidRPr="005421AC">
        <w:rPr>
          <w:i w:val="0"/>
          <w:iCs w:val="0"/>
          <w:color w:val="auto"/>
          <w:sz w:val="22"/>
          <w:szCs w:val="22"/>
        </w:rPr>
        <w:t>); (c) 5*10</w:t>
      </w:r>
      <w:r w:rsidR="00446334" w:rsidRPr="005421AC">
        <w:rPr>
          <w:i w:val="0"/>
          <w:iCs w:val="0"/>
          <w:color w:val="auto"/>
          <w:sz w:val="22"/>
          <w:szCs w:val="22"/>
          <w:vertAlign w:val="superscript"/>
        </w:rPr>
        <w:t>-4</w:t>
      </w:r>
      <w:r w:rsidR="00446334" w:rsidRPr="005421AC">
        <w:rPr>
          <w:i w:val="0"/>
          <w:iCs w:val="0"/>
          <w:color w:val="auto"/>
          <w:sz w:val="22"/>
          <w:szCs w:val="22"/>
        </w:rPr>
        <w:t xml:space="preserve"> (n=</w:t>
      </w:r>
      <w:r w:rsidR="0065273A" w:rsidRPr="005421AC">
        <w:rPr>
          <w:i w:val="0"/>
          <w:iCs w:val="0"/>
          <w:color w:val="auto"/>
          <w:sz w:val="22"/>
          <w:szCs w:val="22"/>
        </w:rPr>
        <w:t>33</w:t>
      </w:r>
      <w:r w:rsidR="00446334" w:rsidRPr="005421AC">
        <w:rPr>
          <w:i w:val="0"/>
          <w:iCs w:val="0"/>
          <w:color w:val="auto"/>
          <w:sz w:val="22"/>
          <w:szCs w:val="22"/>
        </w:rPr>
        <w:t>). For the n=</w:t>
      </w:r>
      <w:r w:rsidR="0065273A" w:rsidRPr="005421AC">
        <w:rPr>
          <w:i w:val="0"/>
          <w:iCs w:val="0"/>
          <w:color w:val="auto"/>
          <w:sz w:val="22"/>
          <w:szCs w:val="22"/>
        </w:rPr>
        <w:t>33</w:t>
      </w:r>
      <w:r w:rsidR="00446334" w:rsidRPr="005421AC">
        <w:rPr>
          <w:i w:val="0"/>
          <w:iCs w:val="0"/>
          <w:color w:val="auto"/>
          <w:sz w:val="22"/>
          <w:szCs w:val="22"/>
        </w:rPr>
        <w:t xml:space="preserve"> SNPs selected by the 5*10</w:t>
      </w:r>
      <w:r w:rsidR="00446334" w:rsidRPr="005421AC">
        <w:rPr>
          <w:i w:val="0"/>
          <w:iCs w:val="0"/>
          <w:color w:val="auto"/>
          <w:sz w:val="22"/>
          <w:szCs w:val="22"/>
          <w:vertAlign w:val="superscript"/>
        </w:rPr>
        <w:t>-4</w:t>
      </w:r>
      <w:r w:rsidR="00446334" w:rsidRPr="005421AC">
        <w:rPr>
          <w:i w:val="0"/>
          <w:iCs w:val="0"/>
          <w:color w:val="auto"/>
          <w:sz w:val="22"/>
          <w:szCs w:val="22"/>
        </w:rPr>
        <w:t xml:space="preserve"> threshold, every individual carries at least one risk allele. Lower: SNPs </w:t>
      </w:r>
      <w:r w:rsidR="0065273A" w:rsidRPr="005421AC">
        <w:rPr>
          <w:i w:val="0"/>
          <w:iCs w:val="0"/>
          <w:color w:val="auto"/>
          <w:sz w:val="22"/>
          <w:szCs w:val="22"/>
        </w:rPr>
        <w:t xml:space="preserve">matched with </w:t>
      </w:r>
      <w:r w:rsidR="005421AC">
        <w:rPr>
          <w:i w:val="0"/>
          <w:iCs w:val="0"/>
          <w:color w:val="auto"/>
          <w:sz w:val="22"/>
          <w:szCs w:val="22"/>
        </w:rPr>
        <w:t xml:space="preserve">the </w:t>
      </w:r>
      <w:r w:rsidR="0065273A" w:rsidRPr="005421AC">
        <w:rPr>
          <w:i w:val="0"/>
          <w:iCs w:val="0"/>
          <w:color w:val="auto"/>
          <w:sz w:val="22"/>
          <w:szCs w:val="22"/>
        </w:rPr>
        <w:t>a</w:t>
      </w:r>
      <w:r w:rsidR="00446334" w:rsidRPr="005421AC">
        <w:rPr>
          <w:i w:val="0"/>
          <w:iCs w:val="0"/>
          <w:color w:val="auto"/>
          <w:sz w:val="22"/>
          <w:szCs w:val="22"/>
        </w:rPr>
        <w:t>utism GWAS with the p-value threshold</w:t>
      </w:r>
      <w:r w:rsidR="0065273A" w:rsidRPr="005421AC">
        <w:rPr>
          <w:i w:val="0"/>
          <w:iCs w:val="0"/>
          <w:color w:val="auto"/>
          <w:sz w:val="22"/>
          <w:szCs w:val="22"/>
        </w:rPr>
        <w:t xml:space="preserve"> of (a) 5*10</w:t>
      </w:r>
      <w:r w:rsidR="0065273A" w:rsidRPr="005421AC">
        <w:rPr>
          <w:i w:val="0"/>
          <w:iCs w:val="0"/>
          <w:color w:val="auto"/>
          <w:sz w:val="22"/>
          <w:szCs w:val="22"/>
          <w:vertAlign w:val="superscript"/>
        </w:rPr>
        <w:t>-2</w:t>
      </w:r>
      <w:r w:rsidR="0065273A" w:rsidRPr="005421AC">
        <w:rPr>
          <w:i w:val="0"/>
          <w:iCs w:val="0"/>
          <w:color w:val="auto"/>
          <w:sz w:val="22"/>
          <w:szCs w:val="22"/>
        </w:rPr>
        <w:t xml:space="preserve"> (n=9181); (b) 5*10</w:t>
      </w:r>
      <w:r w:rsidR="0065273A" w:rsidRPr="005421AC">
        <w:rPr>
          <w:i w:val="0"/>
          <w:iCs w:val="0"/>
          <w:color w:val="auto"/>
          <w:sz w:val="22"/>
          <w:szCs w:val="22"/>
          <w:vertAlign w:val="superscript"/>
        </w:rPr>
        <w:t>-3</w:t>
      </w:r>
      <w:r w:rsidR="0065273A" w:rsidRPr="005421AC">
        <w:rPr>
          <w:i w:val="0"/>
          <w:iCs w:val="0"/>
          <w:color w:val="auto"/>
          <w:sz w:val="22"/>
          <w:szCs w:val="22"/>
        </w:rPr>
        <w:t>(n=439); (c) 5*10</w:t>
      </w:r>
      <w:r w:rsidR="0065273A" w:rsidRPr="005421AC">
        <w:rPr>
          <w:i w:val="0"/>
          <w:iCs w:val="0"/>
          <w:color w:val="auto"/>
          <w:sz w:val="22"/>
          <w:szCs w:val="22"/>
          <w:vertAlign w:val="superscript"/>
        </w:rPr>
        <w:t>-4</w:t>
      </w:r>
      <w:r w:rsidR="0065273A" w:rsidRPr="005421AC">
        <w:rPr>
          <w:i w:val="0"/>
          <w:iCs w:val="0"/>
          <w:color w:val="auto"/>
          <w:sz w:val="22"/>
          <w:szCs w:val="22"/>
        </w:rPr>
        <w:t xml:space="preserve"> (n=31).</w:t>
      </w:r>
    </w:p>
    <w:p w14:paraId="55888BF6" w14:textId="31EB6C5F" w:rsidR="00225E34" w:rsidRPr="003C7920" w:rsidRDefault="00446334" w:rsidP="003C7920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br w:type="page"/>
      </w:r>
    </w:p>
    <w:p w14:paraId="3C0E0639" w14:textId="534E17DB" w:rsidR="00DE514B" w:rsidRDefault="00144BA6" w:rsidP="0062255F">
      <w:pPr>
        <w:spacing w:after="120"/>
        <w:rPr>
          <w:sz w:val="32"/>
          <w:szCs w:val="32"/>
        </w:rPr>
      </w:pPr>
      <w:r w:rsidRPr="00144BA6">
        <w:rPr>
          <w:b/>
          <w:bCs/>
          <w:noProof/>
          <w:color w:val="44546A" w:themeColor="text2"/>
          <w:sz w:val="22"/>
          <w:szCs w:val="22"/>
          <w:lang w:val="en-IN" w:eastAsia="en-IN"/>
        </w:rPr>
        <w:drawing>
          <wp:inline distT="0" distB="0" distL="0" distR="0" wp14:anchorId="3462EEBE" wp14:editId="6A14A980">
            <wp:extent cx="5943600" cy="203136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0BE9A" w14:textId="4D9C47C7" w:rsidR="00584B34" w:rsidRPr="00276F01" w:rsidRDefault="00276F01" w:rsidP="00276F01">
      <w:pPr>
        <w:pStyle w:val="Caption"/>
        <w:spacing w:after="0"/>
        <w:rPr>
          <w:rFonts w:ascii="Calibri" w:eastAsia="Times New Roman" w:hAnsi="Calibri" w:cs="Calibri"/>
          <w:i w:val="0"/>
          <w:iCs w:val="0"/>
          <w:color w:val="auto"/>
          <w:sz w:val="22"/>
          <w:szCs w:val="22"/>
        </w:rPr>
      </w:pPr>
      <w:r w:rsidRPr="005421AC">
        <w:rPr>
          <w:b/>
          <w:bCs/>
          <w:i w:val="0"/>
          <w:iCs w:val="0"/>
          <w:color w:val="auto"/>
          <w:sz w:val="22"/>
          <w:szCs w:val="22"/>
        </w:rPr>
        <w:t>Figure S</w: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421AC">
        <w:rPr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463E9A" w:rsidRPr="005421AC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5421AC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5421AC">
        <w:rPr>
          <w:i w:val="0"/>
          <w:iCs w:val="0"/>
          <w:color w:val="auto"/>
          <w:sz w:val="22"/>
          <w:szCs w:val="22"/>
        </w:rPr>
        <w:t xml:space="preserve"> Boxplot of estimated PRS based on </w:t>
      </w:r>
      <w:r w:rsidR="005421AC">
        <w:rPr>
          <w:i w:val="0"/>
          <w:iCs w:val="0"/>
          <w:color w:val="auto"/>
          <w:sz w:val="22"/>
          <w:szCs w:val="22"/>
        </w:rPr>
        <w:t xml:space="preserve">the </w:t>
      </w:r>
      <w:r w:rsidRPr="005421AC">
        <w:rPr>
          <w:i w:val="0"/>
          <w:iCs w:val="0"/>
          <w:color w:val="auto"/>
          <w:sz w:val="22"/>
          <w:szCs w:val="22"/>
        </w:rPr>
        <w:t>Autism GWAS.</w:t>
      </w:r>
      <w:r w:rsidR="00584B34" w:rsidRPr="005421AC">
        <w:rPr>
          <w:rFonts w:ascii="Calibri" w:eastAsia="Times New Roman" w:hAnsi="Calibri" w:cs="Calibri"/>
          <w:i w:val="0"/>
          <w:iCs w:val="0"/>
          <w:color w:val="auto"/>
          <w:sz w:val="22"/>
          <w:szCs w:val="22"/>
        </w:rPr>
        <w:t xml:space="preserve"> 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(a) PRS for </w:t>
      </w:r>
      <w:r w:rsid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="002B1ECE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European 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Autism GWAS at P-value threshold of 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2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. (b) PRS for </w:t>
      </w:r>
      <w:r w:rsid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="002B1ECE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European 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Autism GWAS at P-value threshold of 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3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. (c) PRS for </w:t>
      </w:r>
      <w:r w:rsid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="002B1ECE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European 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Autism GWAS at P-value threshold of 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4</w:t>
      </w:r>
      <w:r w:rsidR="00DE514B"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>.</w:t>
      </w:r>
    </w:p>
    <w:p w14:paraId="72B388D2" w14:textId="77777777" w:rsidR="00943192" w:rsidRDefault="00943192" w:rsidP="0062255F">
      <w:pPr>
        <w:spacing w:after="120"/>
        <w:rPr>
          <w:sz w:val="32"/>
          <w:szCs w:val="32"/>
        </w:rPr>
      </w:pPr>
    </w:p>
    <w:p w14:paraId="57F90649" w14:textId="18FDBAB1" w:rsidR="00D630E3" w:rsidRDefault="00144BA6" w:rsidP="00D630E3">
      <w:pPr>
        <w:spacing w:after="120"/>
        <w:jc w:val="center"/>
        <w:rPr>
          <w:sz w:val="32"/>
          <w:szCs w:val="32"/>
        </w:rPr>
      </w:pPr>
      <w:r w:rsidRPr="00144BA6">
        <w:rPr>
          <w:noProof/>
          <w:sz w:val="32"/>
          <w:szCs w:val="32"/>
          <w:lang w:val="en-IN" w:eastAsia="en-IN"/>
        </w:rPr>
        <w:drawing>
          <wp:inline distT="0" distB="0" distL="0" distR="0" wp14:anchorId="58EFD1FF" wp14:editId="0AECEB81">
            <wp:extent cx="5943600" cy="21990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30759" w14:textId="3B7B7913" w:rsidR="00D630E3" w:rsidRDefault="00D630E3" w:rsidP="00D630E3">
      <w:pPr>
        <w:spacing w:after="120"/>
        <w:jc w:val="center"/>
        <w:rPr>
          <w:sz w:val="32"/>
          <w:szCs w:val="32"/>
        </w:rPr>
      </w:pPr>
    </w:p>
    <w:p w14:paraId="62ED993A" w14:textId="4B833FB7" w:rsidR="00D630E3" w:rsidRPr="00276F01" w:rsidRDefault="00D630E3" w:rsidP="00D630E3">
      <w:pPr>
        <w:pStyle w:val="Caption"/>
        <w:spacing w:after="0"/>
        <w:rPr>
          <w:rFonts w:ascii="Calibri" w:eastAsia="Times New Roman" w:hAnsi="Calibri" w:cs="Calibri"/>
          <w:i w:val="0"/>
          <w:iCs w:val="0"/>
          <w:color w:val="auto"/>
          <w:sz w:val="22"/>
          <w:szCs w:val="22"/>
        </w:rPr>
      </w:pPr>
      <w:r w:rsidRPr="005421AC">
        <w:rPr>
          <w:b/>
          <w:bCs/>
          <w:i w:val="0"/>
          <w:iCs w:val="0"/>
          <w:color w:val="auto"/>
          <w:sz w:val="22"/>
          <w:szCs w:val="22"/>
        </w:rPr>
        <w:t>Figure S</w: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421AC">
        <w:rPr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463E9A" w:rsidRPr="005421AC"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5421AC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5421AC">
        <w:rPr>
          <w:i w:val="0"/>
          <w:iCs w:val="0"/>
          <w:color w:val="auto"/>
          <w:sz w:val="22"/>
          <w:szCs w:val="22"/>
        </w:rPr>
        <w:t xml:space="preserve"> Receiver operator curves for PC status prediction at different P-value threshold estimated based on </w:t>
      </w:r>
      <w:r w:rsidR="005421AC">
        <w:rPr>
          <w:i w:val="0"/>
          <w:iCs w:val="0"/>
          <w:color w:val="auto"/>
          <w:sz w:val="22"/>
          <w:szCs w:val="22"/>
        </w:rPr>
        <w:t xml:space="preserve">the </w:t>
      </w:r>
      <w:r w:rsidRPr="005421AC">
        <w:rPr>
          <w:i w:val="0"/>
          <w:iCs w:val="0"/>
          <w:color w:val="auto"/>
          <w:sz w:val="22"/>
          <w:szCs w:val="22"/>
        </w:rPr>
        <w:t xml:space="preserve">autism GWAS. 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(a) ROC for </w:t>
      </w:r>
      <w:r w:rsid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European autism GWAS at P-value threshold of 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2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. (b) ROC for </w:t>
      </w:r>
      <w:r w:rsid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European autism GWAS at P-value threshold of 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3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. (c) ROC for </w:t>
      </w:r>
      <w:r w:rsid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 xml:space="preserve">European autism GWAS at P-value threshold of 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</w:rPr>
        <w:t>5*10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vertAlign w:val="superscript"/>
        </w:rPr>
        <w:t>-4</w:t>
      </w:r>
      <w:r w:rsidRPr="005421AC">
        <w:rPr>
          <w:rFonts w:ascii="Calibri" w:eastAsia="Times New Roman" w:hAnsi="Calibri" w:cs="Calibri"/>
          <w:i w:val="0"/>
          <w:iCs w:val="0"/>
          <w:color w:val="000000" w:themeColor="text1"/>
          <w:sz w:val="22"/>
          <w:szCs w:val="22"/>
          <w:lang w:val="en-US"/>
        </w:rPr>
        <w:t>.</w:t>
      </w:r>
    </w:p>
    <w:p w14:paraId="501C333D" w14:textId="42ED7CBD" w:rsidR="00D630E3" w:rsidRDefault="00D630E3" w:rsidP="00D630E3">
      <w:pPr>
        <w:pStyle w:val="Caption"/>
        <w:rPr>
          <w:rFonts w:ascii="Calibri" w:eastAsia="Times New Roman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</w:p>
    <w:p w14:paraId="49DE9824" w14:textId="2F7841C1" w:rsidR="00C73723" w:rsidRPr="005421AC" w:rsidRDefault="002B311A" w:rsidP="003C7920">
      <w:pPr>
        <w:rPr>
          <w:i/>
          <w:iCs/>
        </w:rPr>
      </w:pPr>
      <w:r w:rsidRPr="005421AC">
        <w:rPr>
          <w:i/>
          <w:iCs/>
          <w:noProof/>
          <w:lang w:val="en-IN" w:eastAsia="en-IN"/>
        </w:rPr>
        <w:drawing>
          <wp:inline distT="0" distB="0" distL="0" distR="0" wp14:anchorId="337F4A14" wp14:editId="6D84BECB">
            <wp:extent cx="5943600" cy="356933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69DF3" w14:textId="7DB8352A" w:rsidR="00D630E3" w:rsidRPr="00934D29" w:rsidRDefault="00D630E3" w:rsidP="00D630E3">
      <w:pPr>
        <w:spacing w:after="120"/>
        <w:rPr>
          <w:sz w:val="22"/>
          <w:szCs w:val="22"/>
        </w:rPr>
      </w:pPr>
      <w:r w:rsidRPr="005421AC">
        <w:rPr>
          <w:b/>
          <w:bCs/>
          <w:sz w:val="22"/>
          <w:szCs w:val="22"/>
        </w:rPr>
        <w:t>Figure S</w:t>
      </w:r>
      <w:r w:rsidRPr="005421AC">
        <w:rPr>
          <w:b/>
          <w:bCs/>
          <w:sz w:val="22"/>
          <w:szCs w:val="22"/>
        </w:rPr>
        <w:fldChar w:fldCharType="begin"/>
      </w:r>
      <w:r w:rsidRPr="005421AC">
        <w:rPr>
          <w:b/>
          <w:bCs/>
          <w:sz w:val="22"/>
          <w:szCs w:val="22"/>
        </w:rPr>
        <w:instrText xml:space="preserve"> SEQ Figure_S \* ARABIC </w:instrText>
      </w:r>
      <w:r w:rsidRPr="005421AC">
        <w:rPr>
          <w:b/>
          <w:bCs/>
          <w:sz w:val="22"/>
          <w:szCs w:val="22"/>
        </w:rPr>
        <w:fldChar w:fldCharType="separate"/>
      </w:r>
      <w:r w:rsidR="00463E9A" w:rsidRPr="005421AC">
        <w:rPr>
          <w:b/>
          <w:bCs/>
          <w:noProof/>
          <w:sz w:val="22"/>
          <w:szCs w:val="22"/>
        </w:rPr>
        <w:t>5</w:t>
      </w:r>
      <w:r w:rsidRPr="005421AC">
        <w:rPr>
          <w:b/>
          <w:bCs/>
          <w:sz w:val="22"/>
          <w:szCs w:val="22"/>
        </w:rPr>
        <w:fldChar w:fldCharType="end"/>
      </w:r>
      <w:r w:rsidRPr="005421AC">
        <w:rPr>
          <w:b/>
          <w:bCs/>
          <w:sz w:val="22"/>
          <w:szCs w:val="22"/>
        </w:rPr>
        <w:t xml:space="preserve">. </w:t>
      </w:r>
      <w:r w:rsidRPr="005421AC">
        <w:rPr>
          <w:sz w:val="22"/>
          <w:szCs w:val="22"/>
        </w:rPr>
        <w:t xml:space="preserve">Casual mediation model. (a) Causal diagram between PRS estimated based on </w:t>
      </w:r>
      <w:r w:rsidR="005421AC">
        <w:rPr>
          <w:sz w:val="22"/>
          <w:szCs w:val="22"/>
        </w:rPr>
        <w:t xml:space="preserve">the </w:t>
      </w:r>
      <w:r w:rsidRPr="005421AC">
        <w:rPr>
          <w:sz w:val="22"/>
          <w:szCs w:val="22"/>
        </w:rPr>
        <w:t xml:space="preserve">autism GWAS, expression of </w:t>
      </w:r>
      <w:r w:rsidRPr="005421AC">
        <w:rPr>
          <w:i/>
          <w:iCs/>
          <w:sz w:val="22"/>
          <w:szCs w:val="22"/>
        </w:rPr>
        <w:t>RBPMS</w:t>
      </w:r>
      <w:r w:rsidRPr="005421AC">
        <w:rPr>
          <w:sz w:val="22"/>
          <w:szCs w:val="22"/>
        </w:rPr>
        <w:t xml:space="preserve"> gene and PC status in IBD. (b) Causal mediation model result. </w:t>
      </w:r>
      <w:r w:rsidRPr="005421AC">
        <w:rPr>
          <w:sz w:val="22"/>
          <w:szCs w:val="22"/>
          <w:vertAlign w:val="superscript"/>
        </w:rPr>
        <w:t>*</w:t>
      </w:r>
      <w:r w:rsidRPr="005421AC">
        <w:rPr>
          <w:sz w:val="22"/>
          <w:szCs w:val="22"/>
        </w:rPr>
        <w:t xml:space="preserve">P-value </w:t>
      </w:r>
      <w:r w:rsidRPr="005421AC">
        <w:sym w:font="Symbol" w:char="F0A3"/>
      </w:r>
      <w:r w:rsidRPr="005421AC">
        <w:rPr>
          <w:sz w:val="22"/>
          <w:szCs w:val="22"/>
        </w:rPr>
        <w:t xml:space="preserve"> 0.05; </w:t>
      </w:r>
      <w:r w:rsidRPr="005421AC">
        <w:rPr>
          <w:sz w:val="22"/>
          <w:szCs w:val="22"/>
          <w:vertAlign w:val="superscript"/>
        </w:rPr>
        <w:t>**</w:t>
      </w:r>
      <w:r w:rsidRPr="005421AC">
        <w:rPr>
          <w:sz w:val="22"/>
          <w:szCs w:val="22"/>
        </w:rPr>
        <w:t xml:space="preserve">P-value </w:t>
      </w:r>
      <w:r w:rsidRPr="005421AC">
        <w:sym w:font="Symbol" w:char="F0A3"/>
      </w:r>
      <w:r w:rsidRPr="005421AC">
        <w:rPr>
          <w:sz w:val="22"/>
          <w:szCs w:val="22"/>
        </w:rPr>
        <w:t xml:space="preserve"> 0.01; </w:t>
      </w:r>
      <w:r w:rsidRPr="005421AC">
        <w:rPr>
          <w:sz w:val="22"/>
          <w:szCs w:val="22"/>
          <w:vertAlign w:val="superscript"/>
        </w:rPr>
        <w:t>***</w:t>
      </w:r>
      <w:r w:rsidRPr="005421AC">
        <w:rPr>
          <w:sz w:val="22"/>
          <w:szCs w:val="22"/>
        </w:rPr>
        <w:t xml:space="preserve">P-value </w:t>
      </w:r>
      <w:r w:rsidRPr="005421AC">
        <w:sym w:font="Symbol" w:char="F0A3"/>
      </w:r>
      <w:r w:rsidRPr="005421AC">
        <w:rPr>
          <w:sz w:val="22"/>
          <w:szCs w:val="22"/>
        </w:rPr>
        <w:t xml:space="preserve"> 0.001.</w:t>
      </w:r>
    </w:p>
    <w:p w14:paraId="4B7B51BC" w14:textId="77777777" w:rsidR="00D630E3" w:rsidRDefault="00D630E3" w:rsidP="00943192">
      <w:pPr>
        <w:pStyle w:val="Caption"/>
        <w:spacing w:after="120"/>
        <w:rPr>
          <w:b/>
          <w:bCs/>
          <w:i w:val="0"/>
          <w:iCs w:val="0"/>
          <w:color w:val="auto"/>
          <w:sz w:val="22"/>
          <w:szCs w:val="22"/>
        </w:rPr>
      </w:pPr>
    </w:p>
    <w:p w14:paraId="7A43031F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450D9300" w14:textId="4683F4A2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42DB3728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18F99500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5DA68293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191A1CF9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49F6AA1D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0507751E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3A72D909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1D304E3F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053CEE37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385781D0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19E8CE29" w14:textId="77777777" w:rsidR="00D630E3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144E8A42" w14:textId="0E91627B" w:rsidR="00D630E3" w:rsidRPr="005421AC" w:rsidRDefault="00D630E3" w:rsidP="00D630E3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r w:rsidRPr="005421AC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421AC">
        <w:rPr>
          <w:b/>
          <w:bCs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5421AC">
        <w:rPr>
          <w:b/>
          <w:bCs/>
          <w:i w:val="0"/>
          <w:iCs w:val="0"/>
          <w:color w:val="auto"/>
          <w:sz w:val="22"/>
          <w:szCs w:val="22"/>
        </w:rPr>
        <w:t>1</w: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5421AC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5421AC">
        <w:rPr>
          <w:i w:val="0"/>
          <w:iCs w:val="0"/>
          <w:color w:val="auto"/>
          <w:sz w:val="22"/>
          <w:szCs w:val="22"/>
        </w:rPr>
        <w:t xml:space="preserve"> Number of SNPs identified from GWAS at different threshold</w:t>
      </w:r>
      <w:r w:rsidR="005421AC">
        <w:rPr>
          <w:i w:val="0"/>
          <w:iCs w:val="0"/>
          <w:color w:val="auto"/>
          <w:sz w:val="22"/>
          <w:szCs w:val="22"/>
        </w:rPr>
        <w:t>s</w:t>
      </w:r>
      <w:r w:rsidRPr="005421AC">
        <w:rPr>
          <w:i w:val="0"/>
          <w:iCs w:val="0"/>
          <w:color w:val="auto"/>
          <w:sz w:val="22"/>
          <w:szCs w:val="22"/>
        </w:rPr>
        <w:t xml:space="preserve"> and the number of SNPs used in the PRS calculation based on </w:t>
      </w:r>
      <w:r w:rsidR="005421AC">
        <w:rPr>
          <w:i w:val="0"/>
          <w:iCs w:val="0"/>
          <w:color w:val="auto"/>
          <w:sz w:val="22"/>
          <w:szCs w:val="22"/>
        </w:rPr>
        <w:t xml:space="preserve">the </w:t>
      </w:r>
      <w:r w:rsidRPr="005421AC">
        <w:rPr>
          <w:i w:val="0"/>
          <w:iCs w:val="0"/>
          <w:color w:val="auto"/>
          <w:sz w:val="22"/>
          <w:szCs w:val="22"/>
        </w:rPr>
        <w:t>Autism GWAS.</w:t>
      </w:r>
    </w:p>
    <w:tbl>
      <w:tblPr>
        <w:tblStyle w:val="TableGrid"/>
        <w:tblW w:w="8496" w:type="dxa"/>
        <w:jc w:val="center"/>
        <w:tblLook w:val="04A0" w:firstRow="1" w:lastRow="0" w:firstColumn="1" w:lastColumn="0" w:noHBand="0" w:noVBand="1"/>
      </w:tblPr>
      <w:tblGrid>
        <w:gridCol w:w="328"/>
        <w:gridCol w:w="1096"/>
        <w:gridCol w:w="1958"/>
        <w:gridCol w:w="1332"/>
        <w:gridCol w:w="1891"/>
        <w:gridCol w:w="1891"/>
      </w:tblGrid>
      <w:tr w:rsidR="002C6DC1" w:rsidRPr="005421AC" w14:paraId="0C47C0C3" w14:textId="34E2241B" w:rsidTr="003C7920">
        <w:trPr>
          <w:trHeight w:val="757"/>
          <w:jc w:val="center"/>
        </w:trPr>
        <w:tc>
          <w:tcPr>
            <w:tcW w:w="328" w:type="dxa"/>
          </w:tcPr>
          <w:p w14:paraId="241AC12C" w14:textId="77777777" w:rsidR="002C6DC1" w:rsidRPr="005421AC" w:rsidRDefault="002C6DC1" w:rsidP="009D6199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vAlign w:val="center"/>
          </w:tcPr>
          <w:p w14:paraId="31717B7E" w14:textId="77777777" w:rsidR="002C6DC1" w:rsidRPr="005421AC" w:rsidRDefault="002C6DC1" w:rsidP="009D6199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P-value threshold</w:t>
            </w:r>
          </w:p>
        </w:tc>
        <w:tc>
          <w:tcPr>
            <w:tcW w:w="1958" w:type="dxa"/>
            <w:vAlign w:val="center"/>
          </w:tcPr>
          <w:p w14:paraId="699B67B0" w14:textId="77777777" w:rsidR="002C6DC1" w:rsidRPr="005421AC" w:rsidRDefault="002C6DC1" w:rsidP="009D6199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Number of significant SNPs identified from GWAS under the threshold</w:t>
            </w:r>
          </w:p>
        </w:tc>
        <w:tc>
          <w:tcPr>
            <w:tcW w:w="1332" w:type="dxa"/>
            <w:vAlign w:val="center"/>
          </w:tcPr>
          <w:p w14:paraId="09E5BFC1" w14:textId="77777777" w:rsidR="002C6DC1" w:rsidRPr="005421AC" w:rsidRDefault="002C6DC1" w:rsidP="009D6199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Number of SNPs after LD pruning</w:t>
            </w:r>
          </w:p>
        </w:tc>
        <w:tc>
          <w:tcPr>
            <w:tcW w:w="1891" w:type="dxa"/>
            <w:vAlign w:val="center"/>
          </w:tcPr>
          <w:p w14:paraId="4DFA0968" w14:textId="77777777" w:rsidR="002C6DC1" w:rsidRPr="005421AC" w:rsidRDefault="002C6DC1" w:rsidP="009D6199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Number of SNPs mapped to external Autism GWAS and used in the PRS calculation</w:t>
            </w:r>
          </w:p>
        </w:tc>
        <w:tc>
          <w:tcPr>
            <w:tcW w:w="1891" w:type="dxa"/>
          </w:tcPr>
          <w:p w14:paraId="628FE86A" w14:textId="7E86BB5B" w:rsidR="002C6DC1" w:rsidRPr="005421AC" w:rsidRDefault="002C6DC1" w:rsidP="009D6199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Number of overlapped mapped SNPs between IBD GWAS and Autism GWAS</w:t>
            </w:r>
          </w:p>
        </w:tc>
      </w:tr>
      <w:tr w:rsidR="002C6DC1" w:rsidRPr="005421AC" w14:paraId="0F518BE0" w14:textId="45D404B9" w:rsidTr="003C7920">
        <w:trPr>
          <w:trHeight w:val="226"/>
          <w:jc w:val="center"/>
        </w:trPr>
        <w:tc>
          <w:tcPr>
            <w:tcW w:w="328" w:type="dxa"/>
          </w:tcPr>
          <w:p w14:paraId="37BAB47C" w14:textId="77777777" w:rsidR="002C6DC1" w:rsidRPr="005421AC" w:rsidRDefault="002C6DC1" w:rsidP="00144BA6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96" w:type="dxa"/>
            <w:vAlign w:val="center"/>
          </w:tcPr>
          <w:p w14:paraId="10AAC301" w14:textId="77777777" w:rsidR="002C6DC1" w:rsidRPr="005421AC" w:rsidRDefault="002C6DC1" w:rsidP="00144BA6">
            <w:pPr>
              <w:spacing w:after="120"/>
              <w:jc w:val="center"/>
              <w:rPr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5*10</w:t>
            </w:r>
            <w:r w:rsidRPr="005421AC">
              <w:rPr>
                <w:b/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958" w:type="dxa"/>
            <w:vAlign w:val="center"/>
          </w:tcPr>
          <w:p w14:paraId="0207BB8F" w14:textId="0A35C958" w:rsidR="002C6DC1" w:rsidRPr="005421AC" w:rsidRDefault="002C6DC1" w:rsidP="00144BA6">
            <w:pPr>
              <w:spacing w:after="120"/>
              <w:jc w:val="center"/>
              <w:rPr>
                <w:sz w:val="22"/>
                <w:szCs w:val="22"/>
              </w:rPr>
            </w:pPr>
            <w:r w:rsidRPr="005421AC">
              <w:rPr>
                <w:sz w:val="22"/>
                <w:szCs w:val="22"/>
              </w:rPr>
              <w:t>63590</w:t>
            </w:r>
          </w:p>
        </w:tc>
        <w:tc>
          <w:tcPr>
            <w:tcW w:w="1332" w:type="dxa"/>
            <w:vAlign w:val="center"/>
          </w:tcPr>
          <w:p w14:paraId="7DB30748" w14:textId="4C79E8AB" w:rsidR="002C6DC1" w:rsidRPr="005421AC" w:rsidRDefault="002C6DC1" w:rsidP="00144BA6">
            <w:pPr>
              <w:spacing w:after="120"/>
              <w:jc w:val="center"/>
              <w:rPr>
                <w:sz w:val="22"/>
                <w:szCs w:val="22"/>
              </w:rPr>
            </w:pPr>
            <w:r w:rsidRPr="005421AC">
              <w:rPr>
                <w:sz w:val="22"/>
                <w:szCs w:val="22"/>
              </w:rPr>
              <w:t>21748</w:t>
            </w:r>
          </w:p>
        </w:tc>
        <w:tc>
          <w:tcPr>
            <w:tcW w:w="1891" w:type="dxa"/>
          </w:tcPr>
          <w:p w14:paraId="582B470C" w14:textId="7BDFCEB2" w:rsidR="002C6DC1" w:rsidRPr="005421AC" w:rsidRDefault="002C6DC1" w:rsidP="00144BA6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rFonts w:ascii="Calibri" w:hAnsi="Calibri" w:cs="Calibri"/>
                <w:sz w:val="22"/>
                <w:szCs w:val="22"/>
              </w:rPr>
              <w:t>9181</w:t>
            </w:r>
          </w:p>
        </w:tc>
        <w:tc>
          <w:tcPr>
            <w:tcW w:w="1891" w:type="dxa"/>
          </w:tcPr>
          <w:p w14:paraId="71C5FB5B" w14:textId="2BAA033E" w:rsidR="002C6DC1" w:rsidRPr="005421AC" w:rsidRDefault="002C6DC1" w:rsidP="00144BA6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1AC">
              <w:rPr>
                <w:rFonts w:ascii="Calibri" w:hAnsi="Calibri" w:cs="Calibri"/>
                <w:sz w:val="22"/>
                <w:szCs w:val="22"/>
              </w:rPr>
              <w:t>9103</w:t>
            </w:r>
          </w:p>
        </w:tc>
      </w:tr>
      <w:tr w:rsidR="002C6DC1" w:rsidRPr="005421AC" w14:paraId="731ABD36" w14:textId="5348BD35" w:rsidTr="003C7920">
        <w:trPr>
          <w:trHeight w:val="235"/>
          <w:jc w:val="center"/>
        </w:trPr>
        <w:tc>
          <w:tcPr>
            <w:tcW w:w="328" w:type="dxa"/>
          </w:tcPr>
          <w:p w14:paraId="466FD529" w14:textId="77777777" w:rsidR="002C6DC1" w:rsidRPr="005421AC" w:rsidRDefault="002C6DC1" w:rsidP="00144BA6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096" w:type="dxa"/>
            <w:vAlign w:val="center"/>
          </w:tcPr>
          <w:p w14:paraId="4B5155FE" w14:textId="77777777" w:rsidR="002C6DC1" w:rsidRPr="005421AC" w:rsidRDefault="002C6DC1" w:rsidP="00144BA6">
            <w:pPr>
              <w:spacing w:after="120"/>
              <w:jc w:val="center"/>
              <w:rPr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5*10</w:t>
            </w:r>
            <w:r w:rsidRPr="005421AC">
              <w:rPr>
                <w:b/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958" w:type="dxa"/>
            <w:vAlign w:val="center"/>
          </w:tcPr>
          <w:p w14:paraId="0A5CD1C9" w14:textId="5409760D" w:rsidR="002C6DC1" w:rsidRPr="005421AC" w:rsidRDefault="002C6DC1" w:rsidP="00144BA6">
            <w:pPr>
              <w:spacing w:after="120"/>
              <w:jc w:val="center"/>
              <w:rPr>
                <w:sz w:val="22"/>
                <w:szCs w:val="22"/>
              </w:rPr>
            </w:pPr>
            <w:r w:rsidRPr="005421AC">
              <w:rPr>
                <w:sz w:val="22"/>
                <w:szCs w:val="22"/>
              </w:rPr>
              <w:t>5501</w:t>
            </w:r>
          </w:p>
        </w:tc>
        <w:tc>
          <w:tcPr>
            <w:tcW w:w="1332" w:type="dxa"/>
            <w:vAlign w:val="center"/>
          </w:tcPr>
          <w:p w14:paraId="25E8BDB3" w14:textId="0A02C670" w:rsidR="002C6DC1" w:rsidRPr="005421AC" w:rsidRDefault="002C6DC1" w:rsidP="00144BA6">
            <w:pPr>
              <w:spacing w:after="120"/>
              <w:jc w:val="center"/>
              <w:rPr>
                <w:sz w:val="22"/>
                <w:szCs w:val="22"/>
              </w:rPr>
            </w:pPr>
            <w:r w:rsidRPr="005421AC">
              <w:rPr>
                <w:sz w:val="22"/>
                <w:szCs w:val="22"/>
              </w:rPr>
              <w:t>1104</w:t>
            </w:r>
          </w:p>
        </w:tc>
        <w:tc>
          <w:tcPr>
            <w:tcW w:w="1891" w:type="dxa"/>
          </w:tcPr>
          <w:p w14:paraId="6CC23FE9" w14:textId="278377E0" w:rsidR="002C6DC1" w:rsidRPr="005421AC" w:rsidRDefault="002C6DC1" w:rsidP="00144BA6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rFonts w:ascii="Calibri" w:hAnsi="Calibri" w:cs="Calibri"/>
                <w:sz w:val="22"/>
                <w:szCs w:val="22"/>
              </w:rPr>
              <w:t>439</w:t>
            </w:r>
          </w:p>
        </w:tc>
        <w:tc>
          <w:tcPr>
            <w:tcW w:w="1891" w:type="dxa"/>
          </w:tcPr>
          <w:p w14:paraId="288F6A81" w14:textId="75119752" w:rsidR="002C6DC1" w:rsidRPr="005421AC" w:rsidRDefault="002C6DC1" w:rsidP="00144BA6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1AC">
              <w:rPr>
                <w:rFonts w:ascii="Calibri" w:hAnsi="Calibri" w:cs="Calibri"/>
                <w:sz w:val="22"/>
                <w:szCs w:val="22"/>
              </w:rPr>
              <w:t>437</w:t>
            </w:r>
          </w:p>
        </w:tc>
      </w:tr>
      <w:tr w:rsidR="002C6DC1" w:rsidRPr="005421AC" w14:paraId="2179CA4C" w14:textId="20F59EF2" w:rsidTr="003C7920">
        <w:trPr>
          <w:trHeight w:val="45"/>
          <w:jc w:val="center"/>
        </w:trPr>
        <w:tc>
          <w:tcPr>
            <w:tcW w:w="328" w:type="dxa"/>
          </w:tcPr>
          <w:p w14:paraId="63D9AC4A" w14:textId="77777777" w:rsidR="002C6DC1" w:rsidRPr="005421AC" w:rsidRDefault="002C6DC1" w:rsidP="00144BA6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096" w:type="dxa"/>
            <w:vAlign w:val="center"/>
          </w:tcPr>
          <w:p w14:paraId="30B36D79" w14:textId="77777777" w:rsidR="002C6DC1" w:rsidRPr="005421AC" w:rsidRDefault="002C6DC1" w:rsidP="00144BA6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b/>
                <w:bCs/>
                <w:sz w:val="22"/>
                <w:szCs w:val="22"/>
              </w:rPr>
              <w:t>5*10</w:t>
            </w:r>
            <w:r w:rsidRPr="005421AC">
              <w:rPr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958" w:type="dxa"/>
            <w:vAlign w:val="center"/>
          </w:tcPr>
          <w:p w14:paraId="6E7B8595" w14:textId="799AA743" w:rsidR="002C6DC1" w:rsidRPr="005421AC" w:rsidRDefault="002C6DC1" w:rsidP="00144BA6">
            <w:pPr>
              <w:spacing w:after="120"/>
              <w:jc w:val="center"/>
              <w:rPr>
                <w:sz w:val="22"/>
                <w:szCs w:val="22"/>
              </w:rPr>
            </w:pPr>
            <w:r w:rsidRPr="005421AC">
              <w:rPr>
                <w:sz w:val="22"/>
                <w:szCs w:val="22"/>
              </w:rPr>
              <w:t>442</w:t>
            </w:r>
          </w:p>
        </w:tc>
        <w:tc>
          <w:tcPr>
            <w:tcW w:w="1332" w:type="dxa"/>
            <w:vAlign w:val="center"/>
          </w:tcPr>
          <w:p w14:paraId="13C0A20A" w14:textId="3D0F9BD8" w:rsidR="002C6DC1" w:rsidRPr="005421AC" w:rsidRDefault="002C6DC1" w:rsidP="00144BA6">
            <w:pPr>
              <w:spacing w:after="120"/>
              <w:jc w:val="center"/>
              <w:rPr>
                <w:sz w:val="22"/>
                <w:szCs w:val="22"/>
              </w:rPr>
            </w:pPr>
            <w:r w:rsidRPr="005421AC">
              <w:rPr>
                <w:sz w:val="22"/>
                <w:szCs w:val="22"/>
              </w:rPr>
              <w:t>72</w:t>
            </w:r>
          </w:p>
        </w:tc>
        <w:tc>
          <w:tcPr>
            <w:tcW w:w="1891" w:type="dxa"/>
          </w:tcPr>
          <w:p w14:paraId="60150550" w14:textId="1ADA7388" w:rsidR="002C6DC1" w:rsidRPr="005421AC" w:rsidRDefault="002C6DC1" w:rsidP="00144BA6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5421AC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891" w:type="dxa"/>
          </w:tcPr>
          <w:p w14:paraId="09DF79B7" w14:textId="1AF300A5" w:rsidR="002C6DC1" w:rsidRPr="005421AC" w:rsidRDefault="002C6DC1" w:rsidP="00144BA6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1AC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</w:tbl>
    <w:p w14:paraId="58527F3A" w14:textId="77777777" w:rsidR="00D630E3" w:rsidRPr="005421AC" w:rsidRDefault="00D630E3" w:rsidP="00D630E3">
      <w:pPr>
        <w:spacing w:after="120"/>
        <w:rPr>
          <w:sz w:val="32"/>
          <w:szCs w:val="32"/>
        </w:rPr>
      </w:pPr>
    </w:p>
    <w:p w14:paraId="5048AE30" w14:textId="77777777" w:rsidR="00D630E3" w:rsidRPr="005421AC" w:rsidRDefault="00D630E3" w:rsidP="00943192">
      <w:pPr>
        <w:pStyle w:val="Caption"/>
        <w:spacing w:after="120"/>
        <w:rPr>
          <w:b/>
          <w:bCs/>
          <w:i w:val="0"/>
          <w:iCs w:val="0"/>
          <w:color w:val="auto"/>
          <w:sz w:val="22"/>
          <w:szCs w:val="22"/>
        </w:rPr>
      </w:pPr>
    </w:p>
    <w:p w14:paraId="2B48DD2A" w14:textId="331E9CA4" w:rsidR="00943192" w:rsidRPr="005421AC" w:rsidRDefault="009F3E41" w:rsidP="00943192">
      <w:pPr>
        <w:pStyle w:val="Caption"/>
        <w:spacing w:after="120"/>
        <w:rPr>
          <w:i w:val="0"/>
          <w:iCs w:val="0"/>
          <w:color w:val="auto"/>
          <w:sz w:val="22"/>
          <w:szCs w:val="22"/>
        </w:rPr>
      </w:pPr>
      <w:r w:rsidRPr="005421AC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421AC">
        <w:rPr>
          <w:b/>
          <w:bCs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8B8" w:rsidRPr="005421AC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5421A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5421AC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5421AC">
        <w:rPr>
          <w:i w:val="0"/>
          <w:iCs w:val="0"/>
          <w:color w:val="auto"/>
          <w:sz w:val="22"/>
          <w:szCs w:val="22"/>
        </w:rPr>
        <w:t xml:space="preserve"> Polygenic association analyses between PC status in </w:t>
      </w:r>
      <w:r w:rsidR="005421AC" w:rsidRPr="005421AC">
        <w:rPr>
          <w:i w:val="0"/>
          <w:iCs w:val="0"/>
          <w:color w:val="auto"/>
          <w:sz w:val="22"/>
          <w:szCs w:val="22"/>
        </w:rPr>
        <w:t xml:space="preserve">persons with </w:t>
      </w:r>
      <w:r w:rsidRPr="005421AC">
        <w:rPr>
          <w:i w:val="0"/>
          <w:iCs w:val="0"/>
          <w:color w:val="auto"/>
          <w:sz w:val="22"/>
          <w:szCs w:val="22"/>
        </w:rPr>
        <w:t>IBD and PRS estimated based on</w:t>
      </w:r>
      <w:r w:rsidR="005421AC" w:rsidRPr="005421AC">
        <w:rPr>
          <w:i w:val="0"/>
          <w:iCs w:val="0"/>
          <w:color w:val="auto"/>
          <w:sz w:val="22"/>
          <w:szCs w:val="22"/>
        </w:rPr>
        <w:t xml:space="preserve"> the</w:t>
      </w:r>
      <w:r w:rsidRPr="005421AC">
        <w:rPr>
          <w:i w:val="0"/>
          <w:iCs w:val="0"/>
          <w:color w:val="auto"/>
          <w:sz w:val="22"/>
          <w:szCs w:val="22"/>
        </w:rPr>
        <w:t xml:space="preserve"> </w:t>
      </w:r>
      <w:r w:rsidR="003A459A" w:rsidRPr="005421AC">
        <w:rPr>
          <w:i w:val="0"/>
          <w:iCs w:val="0"/>
          <w:color w:val="auto"/>
          <w:sz w:val="22"/>
          <w:szCs w:val="22"/>
        </w:rPr>
        <w:t xml:space="preserve">Autism </w:t>
      </w:r>
      <w:r w:rsidRPr="005421AC">
        <w:rPr>
          <w:i w:val="0"/>
          <w:iCs w:val="0"/>
          <w:color w:val="auto"/>
          <w:sz w:val="22"/>
          <w:szCs w:val="22"/>
        </w:rPr>
        <w:t>GWAS.</w:t>
      </w:r>
    </w:p>
    <w:tbl>
      <w:tblPr>
        <w:tblStyle w:val="TableGrid"/>
        <w:tblW w:w="82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228"/>
        <w:gridCol w:w="1225"/>
        <w:gridCol w:w="1226"/>
        <w:gridCol w:w="1237"/>
        <w:gridCol w:w="1268"/>
      </w:tblGrid>
      <w:tr w:rsidR="00584B34" w:rsidRPr="005421AC" w14:paraId="23468C35" w14:textId="77777777" w:rsidTr="00144BA6">
        <w:trPr>
          <w:trHeight w:val="110"/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FFD868" w14:textId="77777777" w:rsidR="00584B34" w:rsidRPr="005421AC" w:rsidRDefault="00584B34" w:rsidP="00FF67BA">
            <w:pPr>
              <w:spacing w:after="120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1DFFE5" w14:textId="77777777" w:rsidR="00584B34" w:rsidRPr="005421AC" w:rsidRDefault="00584B34" w:rsidP="00FF67BA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-value threshold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EEE69C" w14:textId="77777777" w:rsidR="00584B34" w:rsidRPr="005421AC" w:rsidRDefault="00584B34" w:rsidP="00FF67BA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Log OR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11B028" w14:textId="77777777" w:rsidR="00584B34" w:rsidRPr="005421AC" w:rsidRDefault="00584B34" w:rsidP="00FF67BA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9FE54A" w14:textId="77777777" w:rsidR="00584B34" w:rsidRPr="005421AC" w:rsidRDefault="00584B34" w:rsidP="00FF67BA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2C4457" w14:textId="77777777" w:rsidR="00584B34" w:rsidRPr="005421AC" w:rsidRDefault="00584B34" w:rsidP="00FF67BA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R</w:t>
            </w: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</w:rPr>
              <w:t>2a</w:t>
            </w:r>
          </w:p>
        </w:tc>
      </w:tr>
      <w:tr w:rsidR="00144BA6" w:rsidRPr="005421AC" w14:paraId="60CF2511" w14:textId="77777777" w:rsidTr="00144BA6">
        <w:trPr>
          <w:trHeight w:val="224"/>
          <w:jc w:val="center"/>
        </w:trPr>
        <w:tc>
          <w:tcPr>
            <w:tcW w:w="2090" w:type="dxa"/>
          </w:tcPr>
          <w:p w14:paraId="6DD99147" w14:textId="77777777" w:rsidR="00144BA6" w:rsidRPr="005421AC" w:rsidRDefault="00144BA6" w:rsidP="00144BA6">
            <w:pPr>
              <w:spacing w:after="120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hAnsi="Calibri" w:cs="Calibri"/>
                <w:b/>
                <w:bCs/>
                <w:sz w:val="22"/>
                <w:szCs w:val="22"/>
              </w:rPr>
              <w:t>PC ~ PRS</w:t>
            </w:r>
          </w:p>
        </w:tc>
        <w:tc>
          <w:tcPr>
            <w:tcW w:w="1228" w:type="dxa"/>
          </w:tcPr>
          <w:p w14:paraId="4EA74AA0" w14:textId="77777777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sz w:val="22"/>
                <w:szCs w:val="22"/>
              </w:rPr>
              <w:t>5*10</w:t>
            </w:r>
            <w:r w:rsidRPr="005421AC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225" w:type="dxa"/>
            <w:vAlign w:val="bottom"/>
          </w:tcPr>
          <w:p w14:paraId="02E6C375" w14:textId="77777777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hAnsi="Calibri"/>
                <w:sz w:val="22"/>
                <w:szCs w:val="22"/>
              </w:rPr>
              <w:t>0.62</w:t>
            </w:r>
          </w:p>
        </w:tc>
        <w:tc>
          <w:tcPr>
            <w:tcW w:w="1226" w:type="dxa"/>
            <w:vAlign w:val="bottom"/>
          </w:tcPr>
          <w:p w14:paraId="69E4FF1F" w14:textId="77777777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1237" w:type="dxa"/>
            <w:vAlign w:val="bottom"/>
          </w:tcPr>
          <w:p w14:paraId="111C3B22" w14:textId="07A1E9C5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ascii="Calibri" w:hAnsi="Calibri" w:cs="Calibri"/>
                <w:color w:val="000000"/>
                <w:sz w:val="22"/>
                <w:szCs w:val="22"/>
              </w:rPr>
              <w:t>3.58E-05</w:t>
            </w:r>
            <w:r w:rsidRPr="005421AC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8" w:type="dxa"/>
            <w:vAlign w:val="bottom"/>
          </w:tcPr>
          <w:p w14:paraId="03153CEE" w14:textId="6991E29C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</w:tr>
      <w:tr w:rsidR="00144BA6" w:rsidRPr="005421AC" w14:paraId="6487025E" w14:textId="77777777" w:rsidTr="00144BA6">
        <w:trPr>
          <w:trHeight w:val="224"/>
          <w:jc w:val="center"/>
        </w:trPr>
        <w:tc>
          <w:tcPr>
            <w:tcW w:w="2090" w:type="dxa"/>
          </w:tcPr>
          <w:p w14:paraId="05CDD646" w14:textId="77777777" w:rsidR="00144BA6" w:rsidRPr="005421AC" w:rsidRDefault="00144BA6" w:rsidP="00144BA6">
            <w:pPr>
              <w:spacing w:after="120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28" w:type="dxa"/>
          </w:tcPr>
          <w:p w14:paraId="44A1DE6C" w14:textId="77777777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5*10</w:t>
            </w: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25" w:type="dxa"/>
            <w:vAlign w:val="bottom"/>
          </w:tcPr>
          <w:p w14:paraId="10DEA868" w14:textId="1CAF75C8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26" w:type="dxa"/>
            <w:vAlign w:val="bottom"/>
          </w:tcPr>
          <w:p w14:paraId="48EF6915" w14:textId="12463DD8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0.14</w:t>
            </w:r>
          </w:p>
        </w:tc>
        <w:tc>
          <w:tcPr>
            <w:tcW w:w="1237" w:type="dxa"/>
            <w:vAlign w:val="bottom"/>
          </w:tcPr>
          <w:p w14:paraId="239F3986" w14:textId="63F4542F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6E-04</w:t>
            </w:r>
            <w:r w:rsidRPr="005421AC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8" w:type="dxa"/>
            <w:vAlign w:val="bottom"/>
          </w:tcPr>
          <w:p w14:paraId="2E6E9CED" w14:textId="2F4E8A7C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421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8</w:t>
            </w:r>
          </w:p>
        </w:tc>
      </w:tr>
      <w:tr w:rsidR="00144BA6" w:rsidRPr="00552831" w14:paraId="6C72A8A4" w14:textId="77777777" w:rsidTr="00144BA6">
        <w:trPr>
          <w:trHeight w:val="224"/>
          <w:jc w:val="center"/>
        </w:trPr>
        <w:tc>
          <w:tcPr>
            <w:tcW w:w="2090" w:type="dxa"/>
          </w:tcPr>
          <w:p w14:paraId="2A72BAEC" w14:textId="77777777" w:rsidR="00144BA6" w:rsidRPr="005421AC" w:rsidRDefault="00144BA6" w:rsidP="00144BA6">
            <w:pPr>
              <w:spacing w:after="120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28" w:type="dxa"/>
          </w:tcPr>
          <w:p w14:paraId="0E79C35C" w14:textId="77777777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sz w:val="22"/>
                <w:szCs w:val="22"/>
              </w:rPr>
              <w:t>5*10</w:t>
            </w:r>
            <w:r w:rsidRPr="005421AC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25" w:type="dxa"/>
            <w:vAlign w:val="bottom"/>
          </w:tcPr>
          <w:p w14:paraId="704848CE" w14:textId="732370BD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ascii="Calibri" w:hAnsi="Calibri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226" w:type="dxa"/>
            <w:vAlign w:val="bottom"/>
          </w:tcPr>
          <w:p w14:paraId="201E035E" w14:textId="77777777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ascii="Calibri" w:eastAsia="Times New Roman" w:hAnsi="Calibri" w:cs="Calibri"/>
                <w:sz w:val="22"/>
                <w:szCs w:val="22"/>
              </w:rPr>
              <w:t>0.13</w:t>
            </w:r>
          </w:p>
        </w:tc>
        <w:tc>
          <w:tcPr>
            <w:tcW w:w="1237" w:type="dxa"/>
            <w:vAlign w:val="bottom"/>
          </w:tcPr>
          <w:p w14:paraId="3A7402CB" w14:textId="31A8FD9E" w:rsidR="00144BA6" w:rsidRPr="005421AC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ascii="Calibri" w:hAnsi="Calibri" w:cs="Calibri"/>
                <w:color w:val="000000"/>
                <w:sz w:val="22"/>
                <w:szCs w:val="22"/>
              </w:rPr>
              <w:t>1.22E-01</w:t>
            </w:r>
          </w:p>
        </w:tc>
        <w:tc>
          <w:tcPr>
            <w:tcW w:w="1268" w:type="dxa"/>
            <w:vAlign w:val="bottom"/>
          </w:tcPr>
          <w:p w14:paraId="0F9BF0D4" w14:textId="3B167316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421AC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144BA6" w:rsidRPr="00552831" w14:paraId="24763B97" w14:textId="77777777" w:rsidTr="00144BA6">
        <w:trPr>
          <w:trHeight w:val="224"/>
          <w:jc w:val="center"/>
        </w:trPr>
        <w:tc>
          <w:tcPr>
            <w:tcW w:w="2090" w:type="dxa"/>
          </w:tcPr>
          <w:p w14:paraId="05BC7B31" w14:textId="77777777" w:rsidR="00144BA6" w:rsidRPr="00552831" w:rsidRDefault="00144BA6" w:rsidP="00144BA6">
            <w:pPr>
              <w:spacing w:after="120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552831">
              <w:rPr>
                <w:rFonts w:ascii="Calibri" w:hAnsi="Calibri" w:cs="Calibri"/>
                <w:b/>
                <w:bCs/>
                <w:sz w:val="22"/>
                <w:szCs w:val="22"/>
              </w:rPr>
              <w:t>PC ~ PRS + sex + age</w:t>
            </w:r>
          </w:p>
        </w:tc>
        <w:tc>
          <w:tcPr>
            <w:tcW w:w="1228" w:type="dxa"/>
          </w:tcPr>
          <w:p w14:paraId="2ACEB196" w14:textId="77777777" w:rsidR="00144BA6" w:rsidRPr="00552831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52831">
              <w:rPr>
                <w:rFonts w:ascii="Calibri" w:eastAsia="Times New Roman" w:hAnsi="Calibri" w:cs="Calibri"/>
                <w:sz w:val="22"/>
                <w:szCs w:val="22"/>
              </w:rPr>
              <w:t>5*10</w:t>
            </w:r>
            <w:r w:rsidRPr="00552831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225" w:type="dxa"/>
            <w:vAlign w:val="bottom"/>
          </w:tcPr>
          <w:p w14:paraId="567F9677" w14:textId="6749E0EA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C7920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26" w:type="dxa"/>
            <w:vAlign w:val="bottom"/>
          </w:tcPr>
          <w:p w14:paraId="77BC3E4D" w14:textId="18466D9E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C792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37" w:type="dxa"/>
            <w:vAlign w:val="bottom"/>
          </w:tcPr>
          <w:p w14:paraId="0BAEFF78" w14:textId="3ECE7385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C7920">
              <w:rPr>
                <w:rFonts w:ascii="Calibri" w:hAnsi="Calibri" w:cs="Calibri"/>
                <w:color w:val="000000"/>
                <w:sz w:val="22"/>
                <w:szCs w:val="22"/>
              </w:rPr>
              <w:t>2.52E-05</w:t>
            </w:r>
            <w:r w:rsidRPr="00144BA6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8" w:type="dxa"/>
            <w:vAlign w:val="bottom"/>
          </w:tcPr>
          <w:p w14:paraId="538B5CDC" w14:textId="113297ED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C7920"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</w:tr>
      <w:tr w:rsidR="00144BA6" w:rsidRPr="00144BA6" w14:paraId="706BD4A1" w14:textId="77777777" w:rsidTr="00144BA6">
        <w:trPr>
          <w:trHeight w:val="224"/>
          <w:jc w:val="center"/>
        </w:trPr>
        <w:tc>
          <w:tcPr>
            <w:tcW w:w="2090" w:type="dxa"/>
          </w:tcPr>
          <w:p w14:paraId="66D8D743" w14:textId="77777777" w:rsidR="00144BA6" w:rsidRPr="00552831" w:rsidRDefault="00144BA6" w:rsidP="00144BA6">
            <w:pPr>
              <w:spacing w:after="120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28" w:type="dxa"/>
          </w:tcPr>
          <w:p w14:paraId="27C70327" w14:textId="77777777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44BA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5*10</w:t>
            </w:r>
            <w:r w:rsidRPr="00144BA6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25" w:type="dxa"/>
            <w:vAlign w:val="bottom"/>
          </w:tcPr>
          <w:p w14:paraId="18D0B288" w14:textId="5CFB1412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3C792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26" w:type="dxa"/>
            <w:vAlign w:val="bottom"/>
          </w:tcPr>
          <w:p w14:paraId="195DCA33" w14:textId="273DE07D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3C792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37" w:type="dxa"/>
            <w:vAlign w:val="bottom"/>
          </w:tcPr>
          <w:p w14:paraId="3E22C23F" w14:textId="42B6B487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3C792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1E-04</w:t>
            </w:r>
            <w:r w:rsidRPr="003C7920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8" w:type="dxa"/>
            <w:vAlign w:val="bottom"/>
          </w:tcPr>
          <w:p w14:paraId="5682BBCF" w14:textId="76387116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3C792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74</w:t>
            </w:r>
          </w:p>
        </w:tc>
      </w:tr>
      <w:tr w:rsidR="00144BA6" w:rsidRPr="00552831" w14:paraId="5B2DF8A4" w14:textId="77777777" w:rsidTr="00144BA6">
        <w:trPr>
          <w:trHeight w:val="224"/>
          <w:jc w:val="center"/>
        </w:trPr>
        <w:tc>
          <w:tcPr>
            <w:tcW w:w="2090" w:type="dxa"/>
            <w:tcBorders>
              <w:bottom w:val="single" w:sz="4" w:space="0" w:color="auto"/>
            </w:tcBorders>
          </w:tcPr>
          <w:p w14:paraId="73C91BEC" w14:textId="77777777" w:rsidR="00144BA6" w:rsidRPr="00552831" w:rsidRDefault="00144BA6" w:rsidP="00144BA6">
            <w:pPr>
              <w:spacing w:after="120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05411B42" w14:textId="77777777" w:rsidR="00144BA6" w:rsidRPr="00552831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552831">
              <w:rPr>
                <w:rFonts w:ascii="Calibri" w:eastAsia="Times New Roman" w:hAnsi="Calibri" w:cs="Calibri"/>
                <w:sz w:val="22"/>
                <w:szCs w:val="22"/>
              </w:rPr>
              <w:t>5*10</w:t>
            </w:r>
            <w:r w:rsidRPr="00552831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2DBF6375" w14:textId="6E575539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C7920"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bottom"/>
          </w:tcPr>
          <w:p w14:paraId="225746FD" w14:textId="77777777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44BA6">
              <w:rPr>
                <w:rFonts w:ascii="Calibri" w:eastAsia="Times New Roman" w:hAnsi="Calibri" w:cs="Calibri"/>
                <w:sz w:val="22"/>
                <w:szCs w:val="22"/>
              </w:rPr>
              <w:t>0.14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bottom"/>
          </w:tcPr>
          <w:p w14:paraId="094B1654" w14:textId="276D4BD8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C7920">
              <w:rPr>
                <w:rFonts w:ascii="Calibri" w:hAnsi="Calibri" w:cs="Calibri"/>
                <w:color w:val="000000"/>
                <w:sz w:val="22"/>
                <w:szCs w:val="22"/>
              </w:rPr>
              <w:t>9.60E-0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0A453C2" w14:textId="270352BF" w:rsidR="00144BA6" w:rsidRPr="00144BA6" w:rsidRDefault="00144BA6" w:rsidP="00144BA6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C7920"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</w:tr>
    </w:tbl>
    <w:p w14:paraId="34EA1B22" w14:textId="77777777" w:rsidR="005C461F" w:rsidRPr="00C46DED" w:rsidRDefault="005C461F" w:rsidP="005C461F">
      <w:pPr>
        <w:rPr>
          <w:rFonts w:ascii="Calibri" w:eastAsia="Times New Roman" w:hAnsi="Calibri" w:cs="Calibri"/>
          <w:color w:val="000000" w:themeColor="text1"/>
          <w:sz w:val="18"/>
          <w:szCs w:val="18"/>
          <w:vertAlign w:val="superscript"/>
        </w:rPr>
      </w:pPr>
      <w:r w:rsidRPr="00C46DED">
        <w:rPr>
          <w:rFonts w:ascii="Calibri" w:eastAsia="Times New Roman" w:hAnsi="Calibri" w:cs="Calibri"/>
          <w:color w:val="000000" w:themeColor="text1"/>
          <w:sz w:val="18"/>
          <w:szCs w:val="18"/>
          <w:vertAlign w:val="superscript"/>
        </w:rPr>
        <w:t>a</w:t>
      </w:r>
      <w:r w:rsidRPr="00C46DED">
        <w:rPr>
          <w:rFonts w:ascii="Calibri" w:eastAsia="Times New Roman" w:hAnsi="Calibri" w:cs="Calibri"/>
          <w:color w:val="000000" w:themeColor="text1"/>
          <w:sz w:val="18"/>
          <w:szCs w:val="18"/>
        </w:rPr>
        <w:t>R</w:t>
      </w:r>
      <w:r w:rsidRPr="00C46DED">
        <w:rPr>
          <w:rFonts w:ascii="Calibri" w:eastAsia="Times New Roman" w:hAnsi="Calibri" w:cs="Calibri"/>
          <w:color w:val="000000" w:themeColor="text1"/>
          <w:sz w:val="18"/>
          <w:szCs w:val="18"/>
          <w:vertAlign w:val="superscript"/>
        </w:rPr>
        <w:t xml:space="preserve">2 </w:t>
      </w:r>
      <w:r w:rsidRPr="00C46DED">
        <w:rPr>
          <w:rFonts w:ascii="Calibri" w:eastAsia="Times New Roman" w:hAnsi="Calibri" w:cs="Calibri"/>
          <w:color w:val="000000" w:themeColor="text1"/>
          <w:sz w:val="18"/>
          <w:szCs w:val="18"/>
        </w:rPr>
        <w:t>is the McFadden's pseudo R</w:t>
      </w:r>
      <w:r w:rsidRPr="00C46DED">
        <w:rPr>
          <w:rFonts w:ascii="Calibri" w:eastAsia="Times New Roman" w:hAnsi="Calibri" w:cs="Calibri"/>
          <w:color w:val="000000" w:themeColor="text1"/>
          <w:sz w:val="18"/>
          <w:szCs w:val="18"/>
          <w:vertAlign w:val="superscript"/>
        </w:rPr>
        <w:t xml:space="preserve">2 </w:t>
      </w:r>
    </w:p>
    <w:p w14:paraId="141FAC97" w14:textId="386C1380" w:rsidR="005C461F" w:rsidRPr="004E1895" w:rsidRDefault="005C461F" w:rsidP="005C461F">
      <w:pPr>
        <w:rPr>
          <w:rFonts w:ascii="Calibri" w:eastAsia="Times New Roman" w:hAnsi="Calibri" w:cs="Calibri"/>
          <w:color w:val="000000" w:themeColor="text1"/>
          <w:sz w:val="18"/>
          <w:szCs w:val="18"/>
        </w:rPr>
      </w:pPr>
      <w:proofErr w:type="spellStart"/>
      <w:r w:rsidRPr="004E1895">
        <w:rPr>
          <w:rFonts w:ascii="Calibri" w:eastAsia="Times New Roman" w:hAnsi="Calibri" w:cs="Calibri"/>
          <w:color w:val="000000" w:themeColor="text1"/>
          <w:sz w:val="18"/>
          <w:szCs w:val="18"/>
          <w:vertAlign w:val="superscript"/>
        </w:rPr>
        <w:t>b</w:t>
      </w:r>
      <w:r w:rsidRPr="004E1895">
        <w:rPr>
          <w:rFonts w:ascii="Calibri" w:eastAsia="Times New Roman" w:hAnsi="Calibri" w:cs="Calibri"/>
          <w:color w:val="000000" w:themeColor="text1"/>
          <w:sz w:val="18"/>
          <w:szCs w:val="18"/>
        </w:rPr>
        <w:t>PC</w:t>
      </w:r>
      <w:proofErr w:type="spellEnd"/>
      <w:r w:rsidRPr="004E1895">
        <w:rPr>
          <w:rFonts w:ascii="Calibri" w:eastAsia="Times New Roman" w:hAnsi="Calibri" w:cs="Calibri"/>
          <w:color w:val="000000" w:themeColor="text1"/>
          <w:sz w:val="18"/>
          <w:szCs w:val="18"/>
        </w:rPr>
        <w:t xml:space="preserve"> stands for PC status in </w:t>
      </w:r>
      <w:r w:rsidR="005421AC">
        <w:rPr>
          <w:rFonts w:ascii="Calibri" w:eastAsia="Times New Roman" w:hAnsi="Calibri" w:cs="Calibri"/>
          <w:color w:val="000000" w:themeColor="text1"/>
          <w:sz w:val="18"/>
          <w:szCs w:val="18"/>
        </w:rPr>
        <w:t xml:space="preserve">persons with </w:t>
      </w:r>
      <w:r w:rsidRPr="004E1895">
        <w:rPr>
          <w:rFonts w:ascii="Calibri" w:eastAsia="Times New Roman" w:hAnsi="Calibri" w:cs="Calibri"/>
          <w:color w:val="000000" w:themeColor="text1"/>
          <w:sz w:val="18"/>
          <w:szCs w:val="18"/>
        </w:rPr>
        <w:t>IBD</w:t>
      </w:r>
    </w:p>
    <w:p w14:paraId="1E2CCA0A" w14:textId="062321CD" w:rsidR="005C461F" w:rsidRPr="004E1895" w:rsidRDefault="005C461F" w:rsidP="005C461F">
      <w:pPr>
        <w:rPr>
          <w:rFonts w:ascii="Calibri" w:eastAsia="Times New Roman" w:hAnsi="Calibri" w:cs="Calibri"/>
          <w:color w:val="000000" w:themeColor="text1"/>
          <w:sz w:val="18"/>
          <w:szCs w:val="18"/>
        </w:rPr>
      </w:pPr>
      <w:r w:rsidRPr="004E1895">
        <w:rPr>
          <w:sz w:val="18"/>
          <w:szCs w:val="18"/>
          <w:vertAlign w:val="superscript"/>
        </w:rPr>
        <w:t>*</w:t>
      </w:r>
      <w:r>
        <w:rPr>
          <w:sz w:val="18"/>
          <w:szCs w:val="18"/>
          <w:vertAlign w:val="superscript"/>
        </w:rPr>
        <w:t>*</w:t>
      </w:r>
      <w:r w:rsidRPr="004E1895">
        <w:rPr>
          <w:sz w:val="18"/>
          <w:szCs w:val="18"/>
          <w:vertAlign w:val="superscript"/>
        </w:rPr>
        <w:t>*</w:t>
      </w:r>
      <w:r w:rsidRPr="004E1895">
        <w:rPr>
          <w:sz w:val="18"/>
          <w:szCs w:val="18"/>
        </w:rPr>
        <w:t xml:space="preserve">P-value </w:t>
      </w:r>
      <w:r w:rsidRPr="004E1895">
        <w:rPr>
          <w:sz w:val="18"/>
          <w:szCs w:val="18"/>
        </w:rPr>
        <w:sym w:font="Symbol" w:char="F0A3"/>
      </w:r>
      <w:r w:rsidRPr="004E1895">
        <w:rPr>
          <w:sz w:val="18"/>
          <w:szCs w:val="18"/>
        </w:rPr>
        <w:t xml:space="preserve"> 0.001.</w:t>
      </w:r>
    </w:p>
    <w:p w14:paraId="1D8AC1C6" w14:textId="091A9923" w:rsidR="00C15EBB" w:rsidRDefault="00C15EBB" w:rsidP="00D4617B">
      <w:pPr>
        <w:spacing w:after="120"/>
        <w:jc w:val="center"/>
        <w:rPr>
          <w:sz w:val="32"/>
          <w:szCs w:val="32"/>
        </w:rPr>
      </w:pPr>
    </w:p>
    <w:p w14:paraId="5C718C49" w14:textId="6ABBF667" w:rsidR="008D67AE" w:rsidRDefault="008D67AE" w:rsidP="00D4617B">
      <w:pPr>
        <w:spacing w:after="120"/>
        <w:jc w:val="center"/>
        <w:rPr>
          <w:sz w:val="32"/>
          <w:szCs w:val="32"/>
        </w:rPr>
      </w:pPr>
    </w:p>
    <w:p w14:paraId="47E8BC16" w14:textId="0C8E0BBF" w:rsidR="008D67AE" w:rsidRDefault="008D67AE" w:rsidP="008D67AE">
      <w:pPr>
        <w:spacing w:after="120"/>
        <w:rPr>
          <w:sz w:val="32"/>
          <w:szCs w:val="32"/>
        </w:rPr>
      </w:pPr>
    </w:p>
    <w:p w14:paraId="40655502" w14:textId="1D741D51" w:rsidR="008D67AE" w:rsidRDefault="008D67AE" w:rsidP="008D67AE">
      <w:pPr>
        <w:spacing w:after="120"/>
        <w:rPr>
          <w:sz w:val="32"/>
          <w:szCs w:val="32"/>
        </w:rPr>
      </w:pPr>
    </w:p>
    <w:p w14:paraId="0A95764F" w14:textId="3A9A43BB" w:rsidR="008D67AE" w:rsidRDefault="008D67AE" w:rsidP="008D67AE">
      <w:pPr>
        <w:spacing w:after="120"/>
        <w:rPr>
          <w:sz w:val="32"/>
          <w:szCs w:val="32"/>
        </w:rPr>
      </w:pPr>
    </w:p>
    <w:p w14:paraId="4B252025" w14:textId="25E666DE" w:rsidR="008D67AE" w:rsidRDefault="008D67AE" w:rsidP="008D67AE">
      <w:pPr>
        <w:spacing w:after="120"/>
        <w:rPr>
          <w:sz w:val="32"/>
          <w:szCs w:val="32"/>
        </w:rPr>
      </w:pPr>
    </w:p>
    <w:p w14:paraId="13052705" w14:textId="5B80252D" w:rsidR="008D67AE" w:rsidRDefault="008D67AE" w:rsidP="008D67AE">
      <w:pPr>
        <w:spacing w:after="120"/>
        <w:rPr>
          <w:sz w:val="32"/>
          <w:szCs w:val="32"/>
        </w:rPr>
      </w:pPr>
    </w:p>
    <w:p w14:paraId="5E1F1746" w14:textId="0DD4BBE4" w:rsidR="008D67AE" w:rsidRDefault="008D67AE" w:rsidP="008D67AE">
      <w:pPr>
        <w:spacing w:after="120"/>
        <w:rPr>
          <w:sz w:val="32"/>
          <w:szCs w:val="32"/>
        </w:rPr>
      </w:pPr>
    </w:p>
    <w:tbl>
      <w:tblPr>
        <w:tblW w:w="8740" w:type="dxa"/>
        <w:tblLook w:val="04A0" w:firstRow="1" w:lastRow="0" w:firstColumn="1" w:lastColumn="0" w:noHBand="0" w:noVBand="1"/>
      </w:tblPr>
      <w:tblGrid>
        <w:gridCol w:w="1511"/>
        <w:gridCol w:w="1195"/>
        <w:gridCol w:w="1812"/>
        <w:gridCol w:w="2814"/>
        <w:gridCol w:w="1372"/>
        <w:gridCol w:w="222"/>
      </w:tblGrid>
      <w:tr w:rsidR="008D67AE" w:rsidRPr="008D67AE" w14:paraId="10B32006" w14:textId="77777777" w:rsidTr="008D67AE">
        <w:trPr>
          <w:gridAfter w:val="1"/>
          <w:wAfter w:w="36" w:type="dxa"/>
          <w:trHeight w:val="660"/>
        </w:trPr>
        <w:tc>
          <w:tcPr>
            <w:tcW w:w="87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627D7" w14:textId="314783B4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3A:</w:t>
            </w: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s associated with the identified risk SNPs (33) at P-value threshold of 5*10^-4 based on external IBD GWAS </w:t>
            </w:r>
          </w:p>
        </w:tc>
      </w:tr>
      <w:tr w:rsidR="008D67AE" w:rsidRPr="008D67AE" w14:paraId="5B48E042" w14:textId="77777777" w:rsidTr="008D67AE">
        <w:trPr>
          <w:gridAfter w:val="1"/>
          <w:wAfter w:w="36" w:type="dxa"/>
          <w:trHeight w:val="315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538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671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ion</w:t>
            </w:r>
            <w:proofErr w:type="spellEnd"/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F8E0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tic variant</w:t>
            </w:r>
          </w:p>
        </w:tc>
        <w:tc>
          <w:tcPr>
            <w:tcW w:w="2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B1D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sponding gene</w:t>
            </w: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8372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 annotation</w:t>
            </w:r>
          </w:p>
        </w:tc>
      </w:tr>
      <w:tr w:rsidR="008D67AE" w:rsidRPr="008D67AE" w14:paraId="2531C3B7" w14:textId="77777777" w:rsidTr="008D67AE">
        <w:trPr>
          <w:trHeight w:val="315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01EF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CAA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E775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CBB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5BD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73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D67AE" w:rsidRPr="008D67AE" w14:paraId="1BA261BF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45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B3F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316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7962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3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545559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515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kb 3' of ACTL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149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A773E6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8E11C7C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8BD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A9F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3359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44C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4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1203472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7F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kb 3' of ACTL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3F3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BC753A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94968B8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B3A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3D7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755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9BA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5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7364300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00C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EP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987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7DB08E2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421232DE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7D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CE3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7069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E128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6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6428666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98D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3368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79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341E59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37D3C88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341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D84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94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3DC1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7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6906520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16F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D35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13710FF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C61E47B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F2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C47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432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7334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8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97488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C4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kb 5' of RP1-67K17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914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F1DFC3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24585C46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15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2E6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3936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DDB0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9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218066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929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kb 5' of AC006458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62A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5846D0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1F910720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A70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507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664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DE57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0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233804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B76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kb 3' of CCDC1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BCC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409305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0D71C184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180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011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997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9CF4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1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2526978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03D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R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E8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6BB803A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BBF720F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AB4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E50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3054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ADB1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2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6956705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18D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37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6E6CB74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428526F5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98D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5A5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67014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47C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3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28447185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D67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8E6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A921D9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490E0F6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695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C40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971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652A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4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093340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B23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kb 5' of SBSP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6CB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F3AF9E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820579D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2E5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55F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702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6B4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5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105083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E64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kb 5' of SAMD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88F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3881F2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2AD3230B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F53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BD8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2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DF8F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6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09447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24C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AA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UTR</w:t>
            </w:r>
          </w:p>
        </w:tc>
        <w:tc>
          <w:tcPr>
            <w:tcW w:w="36" w:type="dxa"/>
            <w:vAlign w:val="center"/>
            <w:hideMark/>
          </w:tcPr>
          <w:p w14:paraId="5A05C7E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C6C49D0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7F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36B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067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2DF3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7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850358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5B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K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D8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4DD0C04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135032D8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65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92D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143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8BF6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8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513168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33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960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19B6C27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26DBBBDC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3E7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403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60444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5829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9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115296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1E3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kb 3' of RP11-54A22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37F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6CECEA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3F0DC1E5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A7C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959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684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1F63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0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1188880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03E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AP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FD1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0FBF759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0C65D70E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4AF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478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2808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24E5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1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609664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1BA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R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249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4CCB5C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34AAF26C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61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D39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70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671F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2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583801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FD6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kb 3' of RP11-664D1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57C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5014451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67FB116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12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34E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533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ACA3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3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9531124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ADB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kb 3' of B3GALT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869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0C0260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00237509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67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0B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889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96E0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4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2806976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DEA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kb 3' of OLFM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66E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E34F18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65FFFB40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06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011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530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48B0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5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991080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B6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BF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2134146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3561BCF0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0C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73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2404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778C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6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2631664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314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kb 5' of RP11-1127D7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DDC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AD5567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45EEEE11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A2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07C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612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45ED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7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202732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D2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kb 3' of CDH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D9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2AA9A5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2E05D296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D77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F0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0424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4C3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8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3337791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B2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kb 3' of Y_R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A25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2E3F39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4B30D91B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846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614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19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8071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9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213982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51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kb 5' of MYH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AF6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EC0881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1F94485B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ADF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9D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29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BFB0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0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7495659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9E9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kb 5' of NDUFV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4CD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B0D7D8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81BB579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8F0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82F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043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0B62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1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2977462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8E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20907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D0B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1645355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77BA270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DA9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BC6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280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E566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2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34855348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662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bp 5' of CYP2A7P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AA6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70149D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72CB4BC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85E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688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057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235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3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35445518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4B9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kb 3' of CCDC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730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C8A0D4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6A3FC96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7D0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F1C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00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5CD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4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9305949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996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kb 5' of AP001171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B4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FE9C7D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EFF8762" w14:textId="77777777" w:rsidTr="008D67AE">
        <w:trPr>
          <w:trHeight w:val="31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E7E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17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565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37A5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5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1701897</w:t>
              </w:r>
            </w:hyperlink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899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kb 3' of UBE2G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094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82DC58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38CD9B" w14:textId="25C90A65" w:rsidR="008D67AE" w:rsidRDefault="008D67AE" w:rsidP="008D67AE">
      <w:pPr>
        <w:spacing w:after="120"/>
        <w:rPr>
          <w:sz w:val="32"/>
          <w:szCs w:val="32"/>
        </w:rPr>
      </w:pPr>
    </w:p>
    <w:p w14:paraId="2CA09252" w14:textId="4BD55295" w:rsidR="008D67AE" w:rsidRDefault="008D67AE" w:rsidP="008D67AE">
      <w:pPr>
        <w:spacing w:after="120"/>
        <w:rPr>
          <w:sz w:val="32"/>
          <w:szCs w:val="32"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1388"/>
        <w:gridCol w:w="1116"/>
        <w:gridCol w:w="2403"/>
        <w:gridCol w:w="2585"/>
        <w:gridCol w:w="1570"/>
        <w:gridCol w:w="222"/>
      </w:tblGrid>
      <w:tr w:rsidR="008D67AE" w:rsidRPr="008D67AE" w14:paraId="6EFC6925" w14:textId="77777777" w:rsidTr="008D67AE">
        <w:trPr>
          <w:gridAfter w:val="1"/>
          <w:wAfter w:w="36" w:type="dxa"/>
          <w:trHeight w:val="642"/>
        </w:trPr>
        <w:tc>
          <w:tcPr>
            <w:tcW w:w="90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16996" w14:textId="1F94556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_GoBack"/>
            <w:bookmarkEnd w:id="3"/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3B:</w:t>
            </w: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s associated with the identified risk SNPs (N=31) at P-value threshold of 5*10^-4 based on external Autism GWAS </w:t>
            </w:r>
          </w:p>
        </w:tc>
      </w:tr>
      <w:tr w:rsidR="008D67AE" w:rsidRPr="008D67AE" w14:paraId="1DFB5ECB" w14:textId="77777777" w:rsidTr="008D67AE">
        <w:trPr>
          <w:gridAfter w:val="1"/>
          <w:wAfter w:w="36" w:type="dxa"/>
          <w:trHeight w:val="315"/>
        </w:trPr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9F7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396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ion</w:t>
            </w:r>
            <w:proofErr w:type="spellEnd"/>
          </w:p>
        </w:tc>
        <w:tc>
          <w:tcPr>
            <w:tcW w:w="2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7163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tic variant</w:t>
            </w:r>
          </w:p>
        </w:tc>
        <w:tc>
          <w:tcPr>
            <w:tcW w:w="2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AC2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sponding gen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8E16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 annotation</w:t>
            </w:r>
          </w:p>
        </w:tc>
      </w:tr>
      <w:tr w:rsidR="008D67AE" w:rsidRPr="008D67AE" w14:paraId="495857B4" w14:textId="77777777" w:rsidTr="008D67AE">
        <w:trPr>
          <w:trHeight w:val="315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64B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3CE1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52E0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AF4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467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F1E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D67AE" w:rsidRPr="008D67AE" w14:paraId="0F693133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68F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682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3166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B3DA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6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545559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8C8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kb 3' of ACTL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260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4CE0A2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32A02CDE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24A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9A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3359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4636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7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1203472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2B9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kb 3' of ACTL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B6A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596BB6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0F373CD1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216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733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7558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AFF5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8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7364300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3AB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EP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FB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518C521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6935E97A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D15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4E3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7069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97DB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9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6428666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A6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133680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E8E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E8E6E9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5E2FA34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DDF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1A4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94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EFD4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0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6906520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650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65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1125E58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274D6A9D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36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7FC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4320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BC38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1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97488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978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kb 5' of RP1-67K17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A7B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6585F5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4A808827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C7C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EBD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3936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254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2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218066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40A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kb 5' of AC006458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BD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9C94C4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3CAC9B46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0EC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63C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6644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66D9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3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233804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4F3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kb 3' of CCDC13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26F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8E24CE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35C57DF8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9B1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2A0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9971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6857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4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2526978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4B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R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760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7A3A9DD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687A9E17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768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CDF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30548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79AF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5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6956705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DF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9D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019266B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6469DFA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9F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60A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67014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D04A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6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28447185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6B8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F7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BFA241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43EA9E2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7F2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97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9713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68C5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7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093340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132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kb 5' of SBSP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755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5DB970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0158FBD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CF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3FA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7021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9792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8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105083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99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kb 5' of SAMD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F9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A0A817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43549505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9E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15B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200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41C2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59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09447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8A5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84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UTR</w:t>
            </w:r>
          </w:p>
        </w:tc>
        <w:tc>
          <w:tcPr>
            <w:tcW w:w="36" w:type="dxa"/>
            <w:vAlign w:val="center"/>
            <w:hideMark/>
          </w:tcPr>
          <w:p w14:paraId="52AFF4F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3735F81C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C7F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9A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0673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351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0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850358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E50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K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E97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78B0F1B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35CAFAB0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31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DA5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1436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138B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1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0513168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53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D1B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0EFA5CE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0B9A6CCB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F39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2CB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6843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1C70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2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1188880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BCF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AP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0F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5048957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EB6C9C4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5F9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23E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706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3F49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3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583801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77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kb 3' of RP11-664D1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82A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DF36D5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64FBAC76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DB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2B7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7764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4D9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4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976435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B4A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32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C19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4AA9890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F7A0D9C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48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A5A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5338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0C35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5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9531124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1AB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kb 3' of B3GALT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4AB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892B6C2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6053BDAA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16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A6A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8893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801A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6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2806976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561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kb 3' of OLFM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7DE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6C5E0F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69533CA5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187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B2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5306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555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7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991080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3E0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0BE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279063D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2F5B4C9B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645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57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2404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A43C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8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2631664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770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kb 5' of RP11-1127D7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0A3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468463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181C02A1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A3D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08B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6122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12A4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69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202732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FB1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kb 3' of CDH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6F3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C8A138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D797706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932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657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0424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E944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70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3337791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976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kb 3' of Y_R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A2D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CEBCF37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F95AA53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1FB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4131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198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319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71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7213982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F7F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kb 5' of MYH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BC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969EC2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296F94AB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0C4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606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296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24DE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72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7495659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2860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kb 5' of NDUFV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88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216A2C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4DCCB3B6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3EE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365D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0431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199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73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12977462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B40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20907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55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6" w:type="dxa"/>
            <w:vAlign w:val="center"/>
            <w:hideMark/>
          </w:tcPr>
          <w:p w14:paraId="6588D7D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5E909DC0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22D6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3DC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2801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4440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74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34855348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B3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bp 5' of CYP2A7P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A6B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1F491F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77DC5D10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B39A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784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0571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346F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75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35445518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6C39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kb 3' of CCDC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C81C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66DA83F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67AE" w:rsidRPr="008D67AE" w14:paraId="3843FDF2" w14:textId="77777777" w:rsidTr="008D67AE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2965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E7D3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002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536" w14:textId="77777777" w:rsidR="008D67AE" w:rsidRPr="008D67AE" w:rsidRDefault="00AD00DC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76" w:history="1">
              <w:r w:rsidR="008D67AE" w:rsidRPr="008D67A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rs9305949</w:t>
              </w:r>
            </w:hyperlink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C77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7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kb 5' of AP001171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45E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F62B198" w14:textId="77777777" w:rsidR="008D67AE" w:rsidRPr="008D67AE" w:rsidRDefault="008D67AE" w:rsidP="008D67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CDFF29" w14:textId="77777777" w:rsidR="008D67AE" w:rsidRDefault="008D67AE" w:rsidP="008D67AE">
      <w:pPr>
        <w:spacing w:after="120"/>
        <w:rPr>
          <w:sz w:val="32"/>
          <w:szCs w:val="32"/>
        </w:rPr>
      </w:pPr>
    </w:p>
    <w:p w14:paraId="5F43A8A1" w14:textId="77777777" w:rsidR="008D67AE" w:rsidRDefault="008D67AE" w:rsidP="00D4617B">
      <w:pPr>
        <w:spacing w:after="120"/>
        <w:jc w:val="center"/>
        <w:rPr>
          <w:sz w:val="32"/>
          <w:szCs w:val="32"/>
        </w:rPr>
      </w:pPr>
    </w:p>
    <w:sectPr w:rsidR="008D67AE" w:rsidSect="00AD00DC">
      <w:footerReference w:type="default" r:id="rId7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6F1CA" w14:textId="77777777" w:rsidR="007C4B23" w:rsidRDefault="007C4B23" w:rsidP="005D7176">
      <w:r>
        <w:separator/>
      </w:r>
    </w:p>
  </w:endnote>
  <w:endnote w:type="continuationSeparator" w:id="0">
    <w:p w14:paraId="207AC27C" w14:textId="77777777" w:rsidR="007C4B23" w:rsidRDefault="007C4B23" w:rsidP="005D7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Baskerville">
    <w:altName w:val="Baskerville"/>
    <w:charset w:val="00"/>
    <w:family w:val="roman"/>
    <w:pitch w:val="variable"/>
    <w:sig w:usb0="80000067" w:usb1="02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-Light">
    <w:altName w:val="Malgun Gothic"/>
    <w:charset w:val="00"/>
    <w:family w:val="swiss"/>
    <w:pitch w:val="variable"/>
    <w:sig w:usb0="800000AF" w:usb1="40002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1172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CEBCB" w14:textId="2C824F0A" w:rsidR="001330FB" w:rsidRDefault="001330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00D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F620FD4" w14:textId="77777777" w:rsidR="001330FB" w:rsidRDefault="001330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BFAE0" w14:textId="77777777" w:rsidR="007C4B23" w:rsidRDefault="007C4B23" w:rsidP="005D7176">
      <w:r>
        <w:separator/>
      </w:r>
    </w:p>
  </w:footnote>
  <w:footnote w:type="continuationSeparator" w:id="0">
    <w:p w14:paraId="25406F8C" w14:textId="77777777" w:rsidR="007C4B23" w:rsidRDefault="007C4B23" w:rsidP="005D71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461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D133CA8"/>
    <w:multiLevelType w:val="hybridMultilevel"/>
    <w:tmpl w:val="7AE41C76"/>
    <w:lvl w:ilvl="0" w:tplc="57E20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56D6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D243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AAC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B8C8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B466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24C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BC83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F8A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DB6B7D"/>
    <w:multiLevelType w:val="hybridMultilevel"/>
    <w:tmpl w:val="D158C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7760DE"/>
    <w:multiLevelType w:val="hybridMultilevel"/>
    <w:tmpl w:val="6B54F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11A73"/>
    <w:multiLevelType w:val="hybridMultilevel"/>
    <w:tmpl w:val="956032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6F2E30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6" w15:restartNumberingAfterBreak="0">
    <w:nsid w:val="2756483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F1113D"/>
    <w:multiLevelType w:val="hybridMultilevel"/>
    <w:tmpl w:val="88162F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2B1C97"/>
    <w:multiLevelType w:val="hybridMultilevel"/>
    <w:tmpl w:val="0BD8D98C"/>
    <w:lvl w:ilvl="0" w:tplc="81E6F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C6BD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CEB96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D0E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32B1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0C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78E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68A5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035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F422F21"/>
    <w:multiLevelType w:val="multilevel"/>
    <w:tmpl w:val="D82CB204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FBF7B12"/>
    <w:multiLevelType w:val="hybridMultilevel"/>
    <w:tmpl w:val="57C6A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0C6D9A"/>
    <w:multiLevelType w:val="hybridMultilevel"/>
    <w:tmpl w:val="75DCE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36405D"/>
    <w:multiLevelType w:val="hybridMultilevel"/>
    <w:tmpl w:val="A3EC2B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F120A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B0D0FDF"/>
    <w:multiLevelType w:val="hybridMultilevel"/>
    <w:tmpl w:val="5906B50A"/>
    <w:lvl w:ilvl="0" w:tplc="7F4ABD00">
      <w:numFmt w:val="bullet"/>
      <w:lvlText w:val="-"/>
      <w:lvlJc w:val="left"/>
      <w:pPr>
        <w:ind w:left="720" w:hanging="360"/>
      </w:pPr>
      <w:rPr>
        <w:rFonts w:ascii="Cambria Math" w:eastAsia="Times New Roman" w:hAnsi="Cambria Math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5554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16E585A"/>
    <w:multiLevelType w:val="hybridMultilevel"/>
    <w:tmpl w:val="549C6638"/>
    <w:lvl w:ilvl="0" w:tplc="F50A13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184E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8587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7205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5C6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E67A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66D9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F5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4A4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8AE7881"/>
    <w:multiLevelType w:val="multilevel"/>
    <w:tmpl w:val="27C06578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F98437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A4B3289"/>
    <w:multiLevelType w:val="hybridMultilevel"/>
    <w:tmpl w:val="956032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0307F5"/>
    <w:multiLevelType w:val="hybridMultilevel"/>
    <w:tmpl w:val="774ABA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DE550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854733"/>
    <w:multiLevelType w:val="hybridMultilevel"/>
    <w:tmpl w:val="3CDE7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EA51B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EEF06EB"/>
    <w:multiLevelType w:val="hybridMultilevel"/>
    <w:tmpl w:val="3AAE7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8621F"/>
    <w:multiLevelType w:val="hybridMultilevel"/>
    <w:tmpl w:val="52CCBC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9E6FF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7"/>
  </w:num>
  <w:num w:numId="2">
    <w:abstractNumId w:val="8"/>
  </w:num>
  <w:num w:numId="3">
    <w:abstractNumId w:val="16"/>
  </w:num>
  <w:num w:numId="4">
    <w:abstractNumId w:val="14"/>
  </w:num>
  <w:num w:numId="5">
    <w:abstractNumId w:val="25"/>
  </w:num>
  <w:num w:numId="6">
    <w:abstractNumId w:val="20"/>
  </w:num>
  <w:num w:numId="7">
    <w:abstractNumId w:val="24"/>
  </w:num>
  <w:num w:numId="8">
    <w:abstractNumId w:val="15"/>
  </w:num>
  <w:num w:numId="9">
    <w:abstractNumId w:val="0"/>
  </w:num>
  <w:num w:numId="10">
    <w:abstractNumId w:val="23"/>
  </w:num>
  <w:num w:numId="11">
    <w:abstractNumId w:val="9"/>
  </w:num>
  <w:num w:numId="12">
    <w:abstractNumId w:val="26"/>
  </w:num>
  <w:num w:numId="13">
    <w:abstractNumId w:val="6"/>
  </w:num>
  <w:num w:numId="14">
    <w:abstractNumId w:val="5"/>
  </w:num>
  <w:num w:numId="15">
    <w:abstractNumId w:val="10"/>
  </w:num>
  <w:num w:numId="16">
    <w:abstractNumId w:val="2"/>
  </w:num>
  <w:num w:numId="17">
    <w:abstractNumId w:val="4"/>
  </w:num>
  <w:num w:numId="18">
    <w:abstractNumId w:val="3"/>
  </w:num>
  <w:num w:numId="19">
    <w:abstractNumId w:val="11"/>
  </w:num>
  <w:num w:numId="20">
    <w:abstractNumId w:val="22"/>
  </w:num>
  <w:num w:numId="21">
    <w:abstractNumId w:val="12"/>
  </w:num>
  <w:num w:numId="22">
    <w:abstractNumId w:val="21"/>
  </w:num>
  <w:num w:numId="23">
    <w:abstractNumId w:val="13"/>
  </w:num>
  <w:num w:numId="24">
    <w:abstractNumId w:val="18"/>
  </w:num>
  <w:num w:numId="25">
    <w:abstractNumId w:val="7"/>
  </w:num>
  <w:num w:numId="26">
    <w:abstractNumId w:val="1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DF9"/>
    <w:rsid w:val="000011F9"/>
    <w:rsid w:val="00002631"/>
    <w:rsid w:val="00002EFB"/>
    <w:rsid w:val="000036F8"/>
    <w:rsid w:val="00004EA5"/>
    <w:rsid w:val="00006100"/>
    <w:rsid w:val="00007DF1"/>
    <w:rsid w:val="0001081B"/>
    <w:rsid w:val="00012D62"/>
    <w:rsid w:val="000170CA"/>
    <w:rsid w:val="00020F5F"/>
    <w:rsid w:val="00021659"/>
    <w:rsid w:val="00021ED1"/>
    <w:rsid w:val="00022377"/>
    <w:rsid w:val="00024402"/>
    <w:rsid w:val="000257C2"/>
    <w:rsid w:val="000323F6"/>
    <w:rsid w:val="00032A08"/>
    <w:rsid w:val="0003411E"/>
    <w:rsid w:val="00034556"/>
    <w:rsid w:val="000349DE"/>
    <w:rsid w:val="000362FF"/>
    <w:rsid w:val="00043A41"/>
    <w:rsid w:val="00043AC1"/>
    <w:rsid w:val="0004662D"/>
    <w:rsid w:val="00050C10"/>
    <w:rsid w:val="0005281C"/>
    <w:rsid w:val="00054CD1"/>
    <w:rsid w:val="00055440"/>
    <w:rsid w:val="00057379"/>
    <w:rsid w:val="00061A62"/>
    <w:rsid w:val="000679D7"/>
    <w:rsid w:val="00070EE6"/>
    <w:rsid w:val="00071F42"/>
    <w:rsid w:val="000720D4"/>
    <w:rsid w:val="000721F3"/>
    <w:rsid w:val="00075F1C"/>
    <w:rsid w:val="00081620"/>
    <w:rsid w:val="00082882"/>
    <w:rsid w:val="00082E08"/>
    <w:rsid w:val="00083D69"/>
    <w:rsid w:val="00085593"/>
    <w:rsid w:val="00091851"/>
    <w:rsid w:val="00094C45"/>
    <w:rsid w:val="000A0819"/>
    <w:rsid w:val="000A1F70"/>
    <w:rsid w:val="000A3CE4"/>
    <w:rsid w:val="000B00CE"/>
    <w:rsid w:val="000B1682"/>
    <w:rsid w:val="000B3AE0"/>
    <w:rsid w:val="000B5C46"/>
    <w:rsid w:val="000B60C0"/>
    <w:rsid w:val="000C025C"/>
    <w:rsid w:val="000C1428"/>
    <w:rsid w:val="000C19B5"/>
    <w:rsid w:val="000C42B0"/>
    <w:rsid w:val="000C5779"/>
    <w:rsid w:val="000C789E"/>
    <w:rsid w:val="000D365B"/>
    <w:rsid w:val="000D79AF"/>
    <w:rsid w:val="000E09E7"/>
    <w:rsid w:val="000E22D1"/>
    <w:rsid w:val="000E4369"/>
    <w:rsid w:val="000E504D"/>
    <w:rsid w:val="000E6528"/>
    <w:rsid w:val="00100B5B"/>
    <w:rsid w:val="00101B1D"/>
    <w:rsid w:val="00102F19"/>
    <w:rsid w:val="00104FF0"/>
    <w:rsid w:val="00106303"/>
    <w:rsid w:val="001063EE"/>
    <w:rsid w:val="00106BBB"/>
    <w:rsid w:val="00110D96"/>
    <w:rsid w:val="00110E3A"/>
    <w:rsid w:val="00116DA0"/>
    <w:rsid w:val="00117886"/>
    <w:rsid w:val="00120A7F"/>
    <w:rsid w:val="00124E9D"/>
    <w:rsid w:val="001251C9"/>
    <w:rsid w:val="00125235"/>
    <w:rsid w:val="00127EB0"/>
    <w:rsid w:val="00131062"/>
    <w:rsid w:val="001330FB"/>
    <w:rsid w:val="0013467C"/>
    <w:rsid w:val="00135F59"/>
    <w:rsid w:val="00136112"/>
    <w:rsid w:val="00136F6F"/>
    <w:rsid w:val="001429DD"/>
    <w:rsid w:val="00144BA6"/>
    <w:rsid w:val="0014521D"/>
    <w:rsid w:val="00145F68"/>
    <w:rsid w:val="001547AE"/>
    <w:rsid w:val="001549C1"/>
    <w:rsid w:val="00155A25"/>
    <w:rsid w:val="00156486"/>
    <w:rsid w:val="00157D4C"/>
    <w:rsid w:val="00160762"/>
    <w:rsid w:val="00163563"/>
    <w:rsid w:val="00165418"/>
    <w:rsid w:val="0017117B"/>
    <w:rsid w:val="00173627"/>
    <w:rsid w:val="00174276"/>
    <w:rsid w:val="0017625D"/>
    <w:rsid w:val="00180114"/>
    <w:rsid w:val="00180882"/>
    <w:rsid w:val="001820F6"/>
    <w:rsid w:val="0018394B"/>
    <w:rsid w:val="00190BD1"/>
    <w:rsid w:val="001929F6"/>
    <w:rsid w:val="00192AB9"/>
    <w:rsid w:val="001934B6"/>
    <w:rsid w:val="001934D8"/>
    <w:rsid w:val="0019713B"/>
    <w:rsid w:val="00197947"/>
    <w:rsid w:val="001A0033"/>
    <w:rsid w:val="001A0341"/>
    <w:rsid w:val="001A0E7D"/>
    <w:rsid w:val="001A20D2"/>
    <w:rsid w:val="001A3D91"/>
    <w:rsid w:val="001A3EDC"/>
    <w:rsid w:val="001A5CE3"/>
    <w:rsid w:val="001B304C"/>
    <w:rsid w:val="001B54A9"/>
    <w:rsid w:val="001B614E"/>
    <w:rsid w:val="001B7B20"/>
    <w:rsid w:val="001C0117"/>
    <w:rsid w:val="001C1CBF"/>
    <w:rsid w:val="001C2754"/>
    <w:rsid w:val="001C291C"/>
    <w:rsid w:val="001C3C22"/>
    <w:rsid w:val="001C3E4C"/>
    <w:rsid w:val="001C4D7C"/>
    <w:rsid w:val="001C5230"/>
    <w:rsid w:val="001C5EFD"/>
    <w:rsid w:val="001D5299"/>
    <w:rsid w:val="001D5BDB"/>
    <w:rsid w:val="001D7597"/>
    <w:rsid w:val="001E0BD4"/>
    <w:rsid w:val="001E19DA"/>
    <w:rsid w:val="001E22AC"/>
    <w:rsid w:val="001E5365"/>
    <w:rsid w:val="001E6A31"/>
    <w:rsid w:val="001F3983"/>
    <w:rsid w:val="001F6245"/>
    <w:rsid w:val="001F7AD9"/>
    <w:rsid w:val="00201D29"/>
    <w:rsid w:val="00206188"/>
    <w:rsid w:val="00210018"/>
    <w:rsid w:val="0021007A"/>
    <w:rsid w:val="0021158E"/>
    <w:rsid w:val="002148E2"/>
    <w:rsid w:val="0022106E"/>
    <w:rsid w:val="002225DA"/>
    <w:rsid w:val="00222771"/>
    <w:rsid w:val="00225E34"/>
    <w:rsid w:val="00227CC6"/>
    <w:rsid w:val="00227E7C"/>
    <w:rsid w:val="00233562"/>
    <w:rsid w:val="00234F4B"/>
    <w:rsid w:val="00235409"/>
    <w:rsid w:val="0023699F"/>
    <w:rsid w:val="0023734D"/>
    <w:rsid w:val="00237AF3"/>
    <w:rsid w:val="00240903"/>
    <w:rsid w:val="00241552"/>
    <w:rsid w:val="00243EE8"/>
    <w:rsid w:val="002460AD"/>
    <w:rsid w:val="00250BF3"/>
    <w:rsid w:val="00253C25"/>
    <w:rsid w:val="00254AB3"/>
    <w:rsid w:val="002561D8"/>
    <w:rsid w:val="00262EEA"/>
    <w:rsid w:val="00263398"/>
    <w:rsid w:val="00264D8E"/>
    <w:rsid w:val="00265B2E"/>
    <w:rsid w:val="00270EB8"/>
    <w:rsid w:val="00272ADA"/>
    <w:rsid w:val="00275E27"/>
    <w:rsid w:val="002762C3"/>
    <w:rsid w:val="002764C9"/>
    <w:rsid w:val="00276E77"/>
    <w:rsid w:val="00276F01"/>
    <w:rsid w:val="0028060D"/>
    <w:rsid w:val="00280B9B"/>
    <w:rsid w:val="00284C6A"/>
    <w:rsid w:val="00286BE1"/>
    <w:rsid w:val="002909D3"/>
    <w:rsid w:val="002911A3"/>
    <w:rsid w:val="00291FBB"/>
    <w:rsid w:val="00294BA6"/>
    <w:rsid w:val="002A1558"/>
    <w:rsid w:val="002A2C20"/>
    <w:rsid w:val="002A2C4A"/>
    <w:rsid w:val="002A559E"/>
    <w:rsid w:val="002B1ECE"/>
    <w:rsid w:val="002B311A"/>
    <w:rsid w:val="002B6CB8"/>
    <w:rsid w:val="002C1197"/>
    <w:rsid w:val="002C1B5C"/>
    <w:rsid w:val="002C5483"/>
    <w:rsid w:val="002C6DC1"/>
    <w:rsid w:val="002D064F"/>
    <w:rsid w:val="002D09FB"/>
    <w:rsid w:val="002D311C"/>
    <w:rsid w:val="002D3AA1"/>
    <w:rsid w:val="002D3B9E"/>
    <w:rsid w:val="002D4D27"/>
    <w:rsid w:val="002D5D82"/>
    <w:rsid w:val="002D66E7"/>
    <w:rsid w:val="002D76C6"/>
    <w:rsid w:val="002E2D10"/>
    <w:rsid w:val="002E4B66"/>
    <w:rsid w:val="002E5F6D"/>
    <w:rsid w:val="002F1679"/>
    <w:rsid w:val="002F183A"/>
    <w:rsid w:val="002F2A2C"/>
    <w:rsid w:val="002F43B8"/>
    <w:rsid w:val="002F4E51"/>
    <w:rsid w:val="003008C0"/>
    <w:rsid w:val="003016EC"/>
    <w:rsid w:val="00302A8A"/>
    <w:rsid w:val="00303575"/>
    <w:rsid w:val="00307E69"/>
    <w:rsid w:val="00307FAE"/>
    <w:rsid w:val="00311849"/>
    <w:rsid w:val="00312F28"/>
    <w:rsid w:val="00315B39"/>
    <w:rsid w:val="003216FE"/>
    <w:rsid w:val="0032593F"/>
    <w:rsid w:val="003277CD"/>
    <w:rsid w:val="00330C8E"/>
    <w:rsid w:val="0033203A"/>
    <w:rsid w:val="0033669C"/>
    <w:rsid w:val="0034027F"/>
    <w:rsid w:val="00340625"/>
    <w:rsid w:val="0034176A"/>
    <w:rsid w:val="00345E3B"/>
    <w:rsid w:val="00347F15"/>
    <w:rsid w:val="003508CB"/>
    <w:rsid w:val="00350AB0"/>
    <w:rsid w:val="003518DD"/>
    <w:rsid w:val="0035648D"/>
    <w:rsid w:val="0035666C"/>
    <w:rsid w:val="00362655"/>
    <w:rsid w:val="00362C81"/>
    <w:rsid w:val="00363F84"/>
    <w:rsid w:val="00364265"/>
    <w:rsid w:val="003644F0"/>
    <w:rsid w:val="00364DB3"/>
    <w:rsid w:val="00365E0D"/>
    <w:rsid w:val="003664B6"/>
    <w:rsid w:val="003667BF"/>
    <w:rsid w:val="00367FA9"/>
    <w:rsid w:val="00374562"/>
    <w:rsid w:val="0037570E"/>
    <w:rsid w:val="003802F0"/>
    <w:rsid w:val="00380569"/>
    <w:rsid w:val="00380DA8"/>
    <w:rsid w:val="00383F3E"/>
    <w:rsid w:val="00383FA8"/>
    <w:rsid w:val="00384883"/>
    <w:rsid w:val="0039156D"/>
    <w:rsid w:val="00396CC9"/>
    <w:rsid w:val="00397B9B"/>
    <w:rsid w:val="003A15A5"/>
    <w:rsid w:val="003A40EE"/>
    <w:rsid w:val="003A459A"/>
    <w:rsid w:val="003A4EF3"/>
    <w:rsid w:val="003A5770"/>
    <w:rsid w:val="003B07EF"/>
    <w:rsid w:val="003B335D"/>
    <w:rsid w:val="003B4A03"/>
    <w:rsid w:val="003B61A0"/>
    <w:rsid w:val="003B7A9F"/>
    <w:rsid w:val="003C205A"/>
    <w:rsid w:val="003C24CF"/>
    <w:rsid w:val="003C3DB9"/>
    <w:rsid w:val="003C448A"/>
    <w:rsid w:val="003C7920"/>
    <w:rsid w:val="003D424F"/>
    <w:rsid w:val="003D55E5"/>
    <w:rsid w:val="003E09F5"/>
    <w:rsid w:val="003E0EC3"/>
    <w:rsid w:val="003E112D"/>
    <w:rsid w:val="003E203C"/>
    <w:rsid w:val="003E31CE"/>
    <w:rsid w:val="003E3C2A"/>
    <w:rsid w:val="003E4FB4"/>
    <w:rsid w:val="003E5CC0"/>
    <w:rsid w:val="003E74DD"/>
    <w:rsid w:val="003F1232"/>
    <w:rsid w:val="003F16A9"/>
    <w:rsid w:val="003F3308"/>
    <w:rsid w:val="003F37D0"/>
    <w:rsid w:val="00400690"/>
    <w:rsid w:val="00406B5A"/>
    <w:rsid w:val="00410A21"/>
    <w:rsid w:val="00410D0A"/>
    <w:rsid w:val="00412657"/>
    <w:rsid w:val="00413158"/>
    <w:rsid w:val="0041347C"/>
    <w:rsid w:val="00414C22"/>
    <w:rsid w:val="004152B7"/>
    <w:rsid w:val="00421380"/>
    <w:rsid w:val="00421EA5"/>
    <w:rsid w:val="00422755"/>
    <w:rsid w:val="00422F19"/>
    <w:rsid w:val="00423613"/>
    <w:rsid w:val="0042455A"/>
    <w:rsid w:val="00431CB5"/>
    <w:rsid w:val="0043200E"/>
    <w:rsid w:val="00432305"/>
    <w:rsid w:val="00434DB6"/>
    <w:rsid w:val="00434DBD"/>
    <w:rsid w:val="0043522C"/>
    <w:rsid w:val="004369AC"/>
    <w:rsid w:val="00437CA8"/>
    <w:rsid w:val="0044105A"/>
    <w:rsid w:val="00441C47"/>
    <w:rsid w:val="004421AB"/>
    <w:rsid w:val="00443F17"/>
    <w:rsid w:val="00444D12"/>
    <w:rsid w:val="00445BD7"/>
    <w:rsid w:val="00446334"/>
    <w:rsid w:val="00446814"/>
    <w:rsid w:val="0045219A"/>
    <w:rsid w:val="0045287E"/>
    <w:rsid w:val="00453406"/>
    <w:rsid w:val="00454D82"/>
    <w:rsid w:val="004639E6"/>
    <w:rsid w:val="00463D54"/>
    <w:rsid w:val="00463E9A"/>
    <w:rsid w:val="00463F26"/>
    <w:rsid w:val="00464A3D"/>
    <w:rsid w:val="00471228"/>
    <w:rsid w:val="00471801"/>
    <w:rsid w:val="00471FA1"/>
    <w:rsid w:val="00472A82"/>
    <w:rsid w:val="00473800"/>
    <w:rsid w:val="00475880"/>
    <w:rsid w:val="00480E2F"/>
    <w:rsid w:val="00480FD9"/>
    <w:rsid w:val="00482061"/>
    <w:rsid w:val="00483852"/>
    <w:rsid w:val="00483A54"/>
    <w:rsid w:val="00483E28"/>
    <w:rsid w:val="00484702"/>
    <w:rsid w:val="0048554E"/>
    <w:rsid w:val="004861F5"/>
    <w:rsid w:val="004878E3"/>
    <w:rsid w:val="004878FC"/>
    <w:rsid w:val="00487FCB"/>
    <w:rsid w:val="00490BAE"/>
    <w:rsid w:val="00491E86"/>
    <w:rsid w:val="00493AA2"/>
    <w:rsid w:val="00493F12"/>
    <w:rsid w:val="00497373"/>
    <w:rsid w:val="004A14A8"/>
    <w:rsid w:val="004A4644"/>
    <w:rsid w:val="004A7CC6"/>
    <w:rsid w:val="004B0DFE"/>
    <w:rsid w:val="004B1A14"/>
    <w:rsid w:val="004B4DAD"/>
    <w:rsid w:val="004B6ED3"/>
    <w:rsid w:val="004B7F2D"/>
    <w:rsid w:val="004B7F9D"/>
    <w:rsid w:val="004C45D5"/>
    <w:rsid w:val="004C4BA1"/>
    <w:rsid w:val="004C66BE"/>
    <w:rsid w:val="004C78AD"/>
    <w:rsid w:val="004D37F7"/>
    <w:rsid w:val="004D5AC1"/>
    <w:rsid w:val="004D7CDA"/>
    <w:rsid w:val="004E0D9E"/>
    <w:rsid w:val="004E1895"/>
    <w:rsid w:val="004E368D"/>
    <w:rsid w:val="004E59C3"/>
    <w:rsid w:val="004E66A6"/>
    <w:rsid w:val="004F17F6"/>
    <w:rsid w:val="004F1E62"/>
    <w:rsid w:val="004F3608"/>
    <w:rsid w:val="004F616C"/>
    <w:rsid w:val="00502515"/>
    <w:rsid w:val="00502F7B"/>
    <w:rsid w:val="00503124"/>
    <w:rsid w:val="00503835"/>
    <w:rsid w:val="00507051"/>
    <w:rsid w:val="00511187"/>
    <w:rsid w:val="00512CCB"/>
    <w:rsid w:val="00514160"/>
    <w:rsid w:val="00517603"/>
    <w:rsid w:val="005255F2"/>
    <w:rsid w:val="0052565E"/>
    <w:rsid w:val="00527473"/>
    <w:rsid w:val="0052752E"/>
    <w:rsid w:val="005277B7"/>
    <w:rsid w:val="00532C15"/>
    <w:rsid w:val="00533E46"/>
    <w:rsid w:val="00534D86"/>
    <w:rsid w:val="00535385"/>
    <w:rsid w:val="005364D6"/>
    <w:rsid w:val="00536821"/>
    <w:rsid w:val="0054003B"/>
    <w:rsid w:val="00540C0A"/>
    <w:rsid w:val="00541045"/>
    <w:rsid w:val="00541930"/>
    <w:rsid w:val="005421AC"/>
    <w:rsid w:val="0054405B"/>
    <w:rsid w:val="0054502E"/>
    <w:rsid w:val="00545AC2"/>
    <w:rsid w:val="00545DAC"/>
    <w:rsid w:val="0054698B"/>
    <w:rsid w:val="00550041"/>
    <w:rsid w:val="00551C9E"/>
    <w:rsid w:val="00551F8A"/>
    <w:rsid w:val="005521A5"/>
    <w:rsid w:val="00552831"/>
    <w:rsid w:val="00555695"/>
    <w:rsid w:val="005719F9"/>
    <w:rsid w:val="00571FC5"/>
    <w:rsid w:val="005731B4"/>
    <w:rsid w:val="005739FC"/>
    <w:rsid w:val="005760FE"/>
    <w:rsid w:val="005774BF"/>
    <w:rsid w:val="005778A8"/>
    <w:rsid w:val="00577A07"/>
    <w:rsid w:val="00584B34"/>
    <w:rsid w:val="005857F3"/>
    <w:rsid w:val="0058586B"/>
    <w:rsid w:val="00590098"/>
    <w:rsid w:val="0059019D"/>
    <w:rsid w:val="00590D73"/>
    <w:rsid w:val="00592A9C"/>
    <w:rsid w:val="00594AD0"/>
    <w:rsid w:val="00594CBA"/>
    <w:rsid w:val="00595631"/>
    <w:rsid w:val="0059600E"/>
    <w:rsid w:val="005A17EF"/>
    <w:rsid w:val="005A1E3C"/>
    <w:rsid w:val="005A266D"/>
    <w:rsid w:val="005A65D9"/>
    <w:rsid w:val="005A7A4F"/>
    <w:rsid w:val="005B0C38"/>
    <w:rsid w:val="005B0DF9"/>
    <w:rsid w:val="005B1601"/>
    <w:rsid w:val="005B1F60"/>
    <w:rsid w:val="005B20BE"/>
    <w:rsid w:val="005B2826"/>
    <w:rsid w:val="005B6AAA"/>
    <w:rsid w:val="005B704E"/>
    <w:rsid w:val="005B76E9"/>
    <w:rsid w:val="005C461F"/>
    <w:rsid w:val="005D7176"/>
    <w:rsid w:val="005F61F6"/>
    <w:rsid w:val="005F6545"/>
    <w:rsid w:val="005F67F0"/>
    <w:rsid w:val="005F6C81"/>
    <w:rsid w:val="006033CB"/>
    <w:rsid w:val="00604AC0"/>
    <w:rsid w:val="00605383"/>
    <w:rsid w:val="00607500"/>
    <w:rsid w:val="006079A4"/>
    <w:rsid w:val="006122D2"/>
    <w:rsid w:val="00612828"/>
    <w:rsid w:val="00614397"/>
    <w:rsid w:val="00615251"/>
    <w:rsid w:val="00615423"/>
    <w:rsid w:val="00616502"/>
    <w:rsid w:val="00620B7F"/>
    <w:rsid w:val="00621F4E"/>
    <w:rsid w:val="0062255F"/>
    <w:rsid w:val="00622EF8"/>
    <w:rsid w:val="00622FFC"/>
    <w:rsid w:val="00623A29"/>
    <w:rsid w:val="00626159"/>
    <w:rsid w:val="00634265"/>
    <w:rsid w:val="006353AD"/>
    <w:rsid w:val="006378A0"/>
    <w:rsid w:val="00640806"/>
    <w:rsid w:val="006467E8"/>
    <w:rsid w:val="006477F2"/>
    <w:rsid w:val="00651F5A"/>
    <w:rsid w:val="0065273A"/>
    <w:rsid w:val="006532C1"/>
    <w:rsid w:val="00653527"/>
    <w:rsid w:val="00654005"/>
    <w:rsid w:val="0065699E"/>
    <w:rsid w:val="00662A75"/>
    <w:rsid w:val="006676EA"/>
    <w:rsid w:val="0067290E"/>
    <w:rsid w:val="006735E5"/>
    <w:rsid w:val="0067398C"/>
    <w:rsid w:val="006766A8"/>
    <w:rsid w:val="00676F27"/>
    <w:rsid w:val="00682391"/>
    <w:rsid w:val="00683259"/>
    <w:rsid w:val="006900EE"/>
    <w:rsid w:val="006909A7"/>
    <w:rsid w:val="006914DA"/>
    <w:rsid w:val="00692577"/>
    <w:rsid w:val="00692E69"/>
    <w:rsid w:val="00694F0D"/>
    <w:rsid w:val="0069535E"/>
    <w:rsid w:val="00696764"/>
    <w:rsid w:val="00697937"/>
    <w:rsid w:val="006A136A"/>
    <w:rsid w:val="006A22AE"/>
    <w:rsid w:val="006A2611"/>
    <w:rsid w:val="006A3026"/>
    <w:rsid w:val="006A3AF4"/>
    <w:rsid w:val="006A3ED6"/>
    <w:rsid w:val="006A3FB3"/>
    <w:rsid w:val="006A4DB3"/>
    <w:rsid w:val="006A6984"/>
    <w:rsid w:val="006A6B38"/>
    <w:rsid w:val="006B03F6"/>
    <w:rsid w:val="006B569D"/>
    <w:rsid w:val="006B69AB"/>
    <w:rsid w:val="006B70AF"/>
    <w:rsid w:val="006C00F9"/>
    <w:rsid w:val="006C02D7"/>
    <w:rsid w:val="006C11C6"/>
    <w:rsid w:val="006C3090"/>
    <w:rsid w:val="006C5C84"/>
    <w:rsid w:val="006C7DB2"/>
    <w:rsid w:val="006D1228"/>
    <w:rsid w:val="006D2679"/>
    <w:rsid w:val="006D5F54"/>
    <w:rsid w:val="006D75DE"/>
    <w:rsid w:val="006E16E7"/>
    <w:rsid w:val="006E2CC6"/>
    <w:rsid w:val="006E3D52"/>
    <w:rsid w:val="006E46B1"/>
    <w:rsid w:val="006F18F5"/>
    <w:rsid w:val="006F3361"/>
    <w:rsid w:val="006F3A52"/>
    <w:rsid w:val="006F5358"/>
    <w:rsid w:val="006F54FF"/>
    <w:rsid w:val="00700433"/>
    <w:rsid w:val="007048EB"/>
    <w:rsid w:val="00704BC4"/>
    <w:rsid w:val="007053A7"/>
    <w:rsid w:val="00705906"/>
    <w:rsid w:val="007065D3"/>
    <w:rsid w:val="00707372"/>
    <w:rsid w:val="00712653"/>
    <w:rsid w:val="00714F5A"/>
    <w:rsid w:val="007176C4"/>
    <w:rsid w:val="00717AFE"/>
    <w:rsid w:val="00717D04"/>
    <w:rsid w:val="0072294D"/>
    <w:rsid w:val="007233DE"/>
    <w:rsid w:val="00725529"/>
    <w:rsid w:val="00725B4D"/>
    <w:rsid w:val="00725B9D"/>
    <w:rsid w:val="0073349F"/>
    <w:rsid w:val="00733743"/>
    <w:rsid w:val="007441CD"/>
    <w:rsid w:val="007477F7"/>
    <w:rsid w:val="00750F14"/>
    <w:rsid w:val="007518F8"/>
    <w:rsid w:val="007532AA"/>
    <w:rsid w:val="00754271"/>
    <w:rsid w:val="00755094"/>
    <w:rsid w:val="007562ED"/>
    <w:rsid w:val="0075634D"/>
    <w:rsid w:val="00761FAD"/>
    <w:rsid w:val="00765140"/>
    <w:rsid w:val="00766378"/>
    <w:rsid w:val="00772C3E"/>
    <w:rsid w:val="00773EB7"/>
    <w:rsid w:val="00774F83"/>
    <w:rsid w:val="007757C2"/>
    <w:rsid w:val="007759B5"/>
    <w:rsid w:val="00776378"/>
    <w:rsid w:val="00777E76"/>
    <w:rsid w:val="00781648"/>
    <w:rsid w:val="0078251D"/>
    <w:rsid w:val="00783E5B"/>
    <w:rsid w:val="00785610"/>
    <w:rsid w:val="007866C1"/>
    <w:rsid w:val="00791734"/>
    <w:rsid w:val="007921E1"/>
    <w:rsid w:val="00796AF3"/>
    <w:rsid w:val="00796CCA"/>
    <w:rsid w:val="007A005E"/>
    <w:rsid w:val="007A6AAE"/>
    <w:rsid w:val="007A7B1B"/>
    <w:rsid w:val="007B07D2"/>
    <w:rsid w:val="007B3DE4"/>
    <w:rsid w:val="007B6BFA"/>
    <w:rsid w:val="007C4B23"/>
    <w:rsid w:val="007C50E3"/>
    <w:rsid w:val="007C5EF3"/>
    <w:rsid w:val="007D1887"/>
    <w:rsid w:val="007D1F2A"/>
    <w:rsid w:val="007D46C6"/>
    <w:rsid w:val="007E0F4B"/>
    <w:rsid w:val="007E13BF"/>
    <w:rsid w:val="007E37AE"/>
    <w:rsid w:val="007F19C5"/>
    <w:rsid w:val="007F3A66"/>
    <w:rsid w:val="007F51FE"/>
    <w:rsid w:val="007F6AED"/>
    <w:rsid w:val="007F6C09"/>
    <w:rsid w:val="007F6C53"/>
    <w:rsid w:val="007F7D67"/>
    <w:rsid w:val="00800361"/>
    <w:rsid w:val="00801E47"/>
    <w:rsid w:val="0080217A"/>
    <w:rsid w:val="00804B96"/>
    <w:rsid w:val="00806A18"/>
    <w:rsid w:val="00807541"/>
    <w:rsid w:val="0081172F"/>
    <w:rsid w:val="008133B0"/>
    <w:rsid w:val="00814FF8"/>
    <w:rsid w:val="00815F54"/>
    <w:rsid w:val="00816C51"/>
    <w:rsid w:val="0082441D"/>
    <w:rsid w:val="008251C1"/>
    <w:rsid w:val="00825773"/>
    <w:rsid w:val="00834DA2"/>
    <w:rsid w:val="00835069"/>
    <w:rsid w:val="00835BDD"/>
    <w:rsid w:val="00835BDF"/>
    <w:rsid w:val="008367B8"/>
    <w:rsid w:val="00837D2F"/>
    <w:rsid w:val="0084167E"/>
    <w:rsid w:val="00845D0C"/>
    <w:rsid w:val="00846386"/>
    <w:rsid w:val="0085146D"/>
    <w:rsid w:val="008522A4"/>
    <w:rsid w:val="00853DFE"/>
    <w:rsid w:val="00857B05"/>
    <w:rsid w:val="00865C61"/>
    <w:rsid w:val="00870FFD"/>
    <w:rsid w:val="008718B8"/>
    <w:rsid w:val="00872F3A"/>
    <w:rsid w:val="00874B6F"/>
    <w:rsid w:val="00875473"/>
    <w:rsid w:val="00883666"/>
    <w:rsid w:val="008851E7"/>
    <w:rsid w:val="00887043"/>
    <w:rsid w:val="00891893"/>
    <w:rsid w:val="00892FC0"/>
    <w:rsid w:val="00894732"/>
    <w:rsid w:val="00894E60"/>
    <w:rsid w:val="008979C1"/>
    <w:rsid w:val="008A04EB"/>
    <w:rsid w:val="008A10E2"/>
    <w:rsid w:val="008A1ED8"/>
    <w:rsid w:val="008A4701"/>
    <w:rsid w:val="008A49C1"/>
    <w:rsid w:val="008B27D3"/>
    <w:rsid w:val="008B6B93"/>
    <w:rsid w:val="008C1319"/>
    <w:rsid w:val="008C4595"/>
    <w:rsid w:val="008C5E64"/>
    <w:rsid w:val="008C6828"/>
    <w:rsid w:val="008C78C3"/>
    <w:rsid w:val="008C799C"/>
    <w:rsid w:val="008D1EF9"/>
    <w:rsid w:val="008D3A84"/>
    <w:rsid w:val="008D4ED7"/>
    <w:rsid w:val="008D67AE"/>
    <w:rsid w:val="008E099E"/>
    <w:rsid w:val="008E1244"/>
    <w:rsid w:val="008E40C0"/>
    <w:rsid w:val="008E4712"/>
    <w:rsid w:val="008E655F"/>
    <w:rsid w:val="008E7CF1"/>
    <w:rsid w:val="008E7EB5"/>
    <w:rsid w:val="008F0323"/>
    <w:rsid w:val="008F09FA"/>
    <w:rsid w:val="00900ECF"/>
    <w:rsid w:val="0090256E"/>
    <w:rsid w:val="0090544B"/>
    <w:rsid w:val="009061B2"/>
    <w:rsid w:val="00906E4C"/>
    <w:rsid w:val="0091072B"/>
    <w:rsid w:val="009137C1"/>
    <w:rsid w:val="0091415B"/>
    <w:rsid w:val="00914D48"/>
    <w:rsid w:val="00925191"/>
    <w:rsid w:val="009276CD"/>
    <w:rsid w:val="009309AF"/>
    <w:rsid w:val="00931D29"/>
    <w:rsid w:val="00934D29"/>
    <w:rsid w:val="0094231E"/>
    <w:rsid w:val="00942323"/>
    <w:rsid w:val="00942B17"/>
    <w:rsid w:val="00943192"/>
    <w:rsid w:val="009431B1"/>
    <w:rsid w:val="00943BB9"/>
    <w:rsid w:val="00944A9A"/>
    <w:rsid w:val="009477B6"/>
    <w:rsid w:val="009477EB"/>
    <w:rsid w:val="00950C31"/>
    <w:rsid w:val="00950C49"/>
    <w:rsid w:val="009511BC"/>
    <w:rsid w:val="00951356"/>
    <w:rsid w:val="00952C1A"/>
    <w:rsid w:val="009536F0"/>
    <w:rsid w:val="009603A3"/>
    <w:rsid w:val="009629F6"/>
    <w:rsid w:val="009665C8"/>
    <w:rsid w:val="00970AF0"/>
    <w:rsid w:val="00973312"/>
    <w:rsid w:val="0097769B"/>
    <w:rsid w:val="00977E14"/>
    <w:rsid w:val="00980CBC"/>
    <w:rsid w:val="00980FBC"/>
    <w:rsid w:val="009827A1"/>
    <w:rsid w:val="009831D0"/>
    <w:rsid w:val="00983842"/>
    <w:rsid w:val="009878A6"/>
    <w:rsid w:val="009905C8"/>
    <w:rsid w:val="00990E3D"/>
    <w:rsid w:val="00990ED3"/>
    <w:rsid w:val="009926C4"/>
    <w:rsid w:val="00993B60"/>
    <w:rsid w:val="00994474"/>
    <w:rsid w:val="009947D3"/>
    <w:rsid w:val="009A01D3"/>
    <w:rsid w:val="009A0F79"/>
    <w:rsid w:val="009A4409"/>
    <w:rsid w:val="009A616C"/>
    <w:rsid w:val="009B19D9"/>
    <w:rsid w:val="009B2FF0"/>
    <w:rsid w:val="009B4949"/>
    <w:rsid w:val="009B6A9E"/>
    <w:rsid w:val="009B6E7F"/>
    <w:rsid w:val="009B7820"/>
    <w:rsid w:val="009B7AC3"/>
    <w:rsid w:val="009C009E"/>
    <w:rsid w:val="009C1433"/>
    <w:rsid w:val="009C1597"/>
    <w:rsid w:val="009C4579"/>
    <w:rsid w:val="009C5C95"/>
    <w:rsid w:val="009C60A3"/>
    <w:rsid w:val="009D5E50"/>
    <w:rsid w:val="009E1E8A"/>
    <w:rsid w:val="009E36F7"/>
    <w:rsid w:val="009E6D7C"/>
    <w:rsid w:val="009E716C"/>
    <w:rsid w:val="009F0213"/>
    <w:rsid w:val="009F3E41"/>
    <w:rsid w:val="009F4F14"/>
    <w:rsid w:val="009F5A75"/>
    <w:rsid w:val="009F7FEE"/>
    <w:rsid w:val="00A03833"/>
    <w:rsid w:val="00A03D12"/>
    <w:rsid w:val="00A041F5"/>
    <w:rsid w:val="00A04B95"/>
    <w:rsid w:val="00A05FCB"/>
    <w:rsid w:val="00A066CE"/>
    <w:rsid w:val="00A07A99"/>
    <w:rsid w:val="00A1168C"/>
    <w:rsid w:val="00A1209C"/>
    <w:rsid w:val="00A12C1C"/>
    <w:rsid w:val="00A15116"/>
    <w:rsid w:val="00A15815"/>
    <w:rsid w:val="00A17BAA"/>
    <w:rsid w:val="00A22D22"/>
    <w:rsid w:val="00A26790"/>
    <w:rsid w:val="00A272D9"/>
    <w:rsid w:val="00A3217E"/>
    <w:rsid w:val="00A33475"/>
    <w:rsid w:val="00A40819"/>
    <w:rsid w:val="00A41DC8"/>
    <w:rsid w:val="00A42920"/>
    <w:rsid w:val="00A552E2"/>
    <w:rsid w:val="00A564C3"/>
    <w:rsid w:val="00A570B3"/>
    <w:rsid w:val="00A6134E"/>
    <w:rsid w:val="00A63C3A"/>
    <w:rsid w:val="00A666CD"/>
    <w:rsid w:val="00A67CFC"/>
    <w:rsid w:val="00A73A4A"/>
    <w:rsid w:val="00A75780"/>
    <w:rsid w:val="00A77398"/>
    <w:rsid w:val="00A77E9B"/>
    <w:rsid w:val="00A80F1A"/>
    <w:rsid w:val="00A81B0C"/>
    <w:rsid w:val="00A82516"/>
    <w:rsid w:val="00A83041"/>
    <w:rsid w:val="00A830D8"/>
    <w:rsid w:val="00A835E9"/>
    <w:rsid w:val="00A8394C"/>
    <w:rsid w:val="00A83DD9"/>
    <w:rsid w:val="00A8464C"/>
    <w:rsid w:val="00A85FDE"/>
    <w:rsid w:val="00A869B8"/>
    <w:rsid w:val="00A92C85"/>
    <w:rsid w:val="00A92FBC"/>
    <w:rsid w:val="00A946E2"/>
    <w:rsid w:val="00A94E0E"/>
    <w:rsid w:val="00A95B8A"/>
    <w:rsid w:val="00AA27B8"/>
    <w:rsid w:val="00AA2F00"/>
    <w:rsid w:val="00AA3393"/>
    <w:rsid w:val="00AA40E9"/>
    <w:rsid w:val="00AA4EA5"/>
    <w:rsid w:val="00AA68A2"/>
    <w:rsid w:val="00AB0379"/>
    <w:rsid w:val="00AB1B4E"/>
    <w:rsid w:val="00AB3116"/>
    <w:rsid w:val="00AB680F"/>
    <w:rsid w:val="00AB7951"/>
    <w:rsid w:val="00AC0EBD"/>
    <w:rsid w:val="00AC1C92"/>
    <w:rsid w:val="00AC1D7C"/>
    <w:rsid w:val="00AD00DC"/>
    <w:rsid w:val="00AD0960"/>
    <w:rsid w:val="00AD1970"/>
    <w:rsid w:val="00AD2D4A"/>
    <w:rsid w:val="00AD4178"/>
    <w:rsid w:val="00AE031B"/>
    <w:rsid w:val="00AE40B4"/>
    <w:rsid w:val="00AE69F5"/>
    <w:rsid w:val="00AF0241"/>
    <w:rsid w:val="00AF2C23"/>
    <w:rsid w:val="00AF574E"/>
    <w:rsid w:val="00AF6295"/>
    <w:rsid w:val="00AF6C21"/>
    <w:rsid w:val="00AF6ECA"/>
    <w:rsid w:val="00B0192F"/>
    <w:rsid w:val="00B0435A"/>
    <w:rsid w:val="00B04CA9"/>
    <w:rsid w:val="00B05115"/>
    <w:rsid w:val="00B06175"/>
    <w:rsid w:val="00B10F05"/>
    <w:rsid w:val="00B11E1C"/>
    <w:rsid w:val="00B134B9"/>
    <w:rsid w:val="00B137A3"/>
    <w:rsid w:val="00B15EB8"/>
    <w:rsid w:val="00B16646"/>
    <w:rsid w:val="00B21124"/>
    <w:rsid w:val="00B2418C"/>
    <w:rsid w:val="00B242FF"/>
    <w:rsid w:val="00B244CA"/>
    <w:rsid w:val="00B25A7B"/>
    <w:rsid w:val="00B3038C"/>
    <w:rsid w:val="00B30D37"/>
    <w:rsid w:val="00B3163C"/>
    <w:rsid w:val="00B31DF5"/>
    <w:rsid w:val="00B332EF"/>
    <w:rsid w:val="00B33BE1"/>
    <w:rsid w:val="00B35D29"/>
    <w:rsid w:val="00B41BB8"/>
    <w:rsid w:val="00B421D3"/>
    <w:rsid w:val="00B46AAF"/>
    <w:rsid w:val="00B46F3B"/>
    <w:rsid w:val="00B50F7B"/>
    <w:rsid w:val="00B543CA"/>
    <w:rsid w:val="00B56677"/>
    <w:rsid w:val="00B63E6F"/>
    <w:rsid w:val="00B655FD"/>
    <w:rsid w:val="00B7051D"/>
    <w:rsid w:val="00B73A2E"/>
    <w:rsid w:val="00B8372B"/>
    <w:rsid w:val="00B8578A"/>
    <w:rsid w:val="00B90201"/>
    <w:rsid w:val="00B956D8"/>
    <w:rsid w:val="00B96C65"/>
    <w:rsid w:val="00BA183A"/>
    <w:rsid w:val="00BA3E96"/>
    <w:rsid w:val="00BA7BF7"/>
    <w:rsid w:val="00BB3DF5"/>
    <w:rsid w:val="00BB453B"/>
    <w:rsid w:val="00BB4AAE"/>
    <w:rsid w:val="00BB4C33"/>
    <w:rsid w:val="00BB5DB6"/>
    <w:rsid w:val="00BB6847"/>
    <w:rsid w:val="00BC1CF9"/>
    <w:rsid w:val="00BC203A"/>
    <w:rsid w:val="00BC2292"/>
    <w:rsid w:val="00BC38F9"/>
    <w:rsid w:val="00BC6846"/>
    <w:rsid w:val="00BC71B6"/>
    <w:rsid w:val="00BD24FB"/>
    <w:rsid w:val="00BD2F80"/>
    <w:rsid w:val="00BD485A"/>
    <w:rsid w:val="00BD6F05"/>
    <w:rsid w:val="00BE09CE"/>
    <w:rsid w:val="00BE19CA"/>
    <w:rsid w:val="00BE37CA"/>
    <w:rsid w:val="00BE68E2"/>
    <w:rsid w:val="00BE7ACE"/>
    <w:rsid w:val="00BF279E"/>
    <w:rsid w:val="00BF35D0"/>
    <w:rsid w:val="00BF4DAA"/>
    <w:rsid w:val="00BF5B75"/>
    <w:rsid w:val="00BF5D79"/>
    <w:rsid w:val="00BF75B2"/>
    <w:rsid w:val="00BF7F69"/>
    <w:rsid w:val="00C00161"/>
    <w:rsid w:val="00C0029A"/>
    <w:rsid w:val="00C04397"/>
    <w:rsid w:val="00C07C08"/>
    <w:rsid w:val="00C107B3"/>
    <w:rsid w:val="00C12C43"/>
    <w:rsid w:val="00C1477F"/>
    <w:rsid w:val="00C15EBB"/>
    <w:rsid w:val="00C167D6"/>
    <w:rsid w:val="00C16D46"/>
    <w:rsid w:val="00C17BEB"/>
    <w:rsid w:val="00C20026"/>
    <w:rsid w:val="00C202F3"/>
    <w:rsid w:val="00C214DC"/>
    <w:rsid w:val="00C21EDD"/>
    <w:rsid w:val="00C22E39"/>
    <w:rsid w:val="00C23C41"/>
    <w:rsid w:val="00C257F6"/>
    <w:rsid w:val="00C264FB"/>
    <w:rsid w:val="00C267F5"/>
    <w:rsid w:val="00C27F7F"/>
    <w:rsid w:val="00C3104E"/>
    <w:rsid w:val="00C313A6"/>
    <w:rsid w:val="00C3257E"/>
    <w:rsid w:val="00C35C5D"/>
    <w:rsid w:val="00C37A66"/>
    <w:rsid w:val="00C37FF3"/>
    <w:rsid w:val="00C405E1"/>
    <w:rsid w:val="00C42670"/>
    <w:rsid w:val="00C42A59"/>
    <w:rsid w:val="00C46DED"/>
    <w:rsid w:val="00C500C1"/>
    <w:rsid w:val="00C54C2C"/>
    <w:rsid w:val="00C55667"/>
    <w:rsid w:val="00C55DE5"/>
    <w:rsid w:val="00C56860"/>
    <w:rsid w:val="00C62753"/>
    <w:rsid w:val="00C62D35"/>
    <w:rsid w:val="00C703C6"/>
    <w:rsid w:val="00C70FD1"/>
    <w:rsid w:val="00C72C96"/>
    <w:rsid w:val="00C72FEF"/>
    <w:rsid w:val="00C73723"/>
    <w:rsid w:val="00C76CC3"/>
    <w:rsid w:val="00C815A8"/>
    <w:rsid w:val="00C8390E"/>
    <w:rsid w:val="00C847DD"/>
    <w:rsid w:val="00C90958"/>
    <w:rsid w:val="00C911B2"/>
    <w:rsid w:val="00C94EEC"/>
    <w:rsid w:val="00C95636"/>
    <w:rsid w:val="00CA0937"/>
    <w:rsid w:val="00CA2423"/>
    <w:rsid w:val="00CA2ED5"/>
    <w:rsid w:val="00CB2D25"/>
    <w:rsid w:val="00CC012F"/>
    <w:rsid w:val="00CC0BDF"/>
    <w:rsid w:val="00CC2AF5"/>
    <w:rsid w:val="00CC5C41"/>
    <w:rsid w:val="00CC7719"/>
    <w:rsid w:val="00CD1E54"/>
    <w:rsid w:val="00CD31EC"/>
    <w:rsid w:val="00CD51D0"/>
    <w:rsid w:val="00CD5C8A"/>
    <w:rsid w:val="00CE0267"/>
    <w:rsid w:val="00CE142F"/>
    <w:rsid w:val="00CE1600"/>
    <w:rsid w:val="00CE309D"/>
    <w:rsid w:val="00CE6D41"/>
    <w:rsid w:val="00CE76F5"/>
    <w:rsid w:val="00CF25B1"/>
    <w:rsid w:val="00CF4DA6"/>
    <w:rsid w:val="00CF6355"/>
    <w:rsid w:val="00CF639E"/>
    <w:rsid w:val="00D00279"/>
    <w:rsid w:val="00D002A8"/>
    <w:rsid w:val="00D006F5"/>
    <w:rsid w:val="00D03BA6"/>
    <w:rsid w:val="00D06CC0"/>
    <w:rsid w:val="00D10E77"/>
    <w:rsid w:val="00D11DF0"/>
    <w:rsid w:val="00D123F5"/>
    <w:rsid w:val="00D12C88"/>
    <w:rsid w:val="00D166E2"/>
    <w:rsid w:val="00D1680E"/>
    <w:rsid w:val="00D21D17"/>
    <w:rsid w:val="00D23D5A"/>
    <w:rsid w:val="00D262B1"/>
    <w:rsid w:val="00D26655"/>
    <w:rsid w:val="00D274A9"/>
    <w:rsid w:val="00D276AA"/>
    <w:rsid w:val="00D27901"/>
    <w:rsid w:val="00D30BA5"/>
    <w:rsid w:val="00D32D53"/>
    <w:rsid w:val="00D35E90"/>
    <w:rsid w:val="00D37F3F"/>
    <w:rsid w:val="00D40156"/>
    <w:rsid w:val="00D4287A"/>
    <w:rsid w:val="00D43F64"/>
    <w:rsid w:val="00D443F1"/>
    <w:rsid w:val="00D44D7A"/>
    <w:rsid w:val="00D45F1F"/>
    <w:rsid w:val="00D4617B"/>
    <w:rsid w:val="00D46A84"/>
    <w:rsid w:val="00D53DA7"/>
    <w:rsid w:val="00D5534D"/>
    <w:rsid w:val="00D6021C"/>
    <w:rsid w:val="00D60D9E"/>
    <w:rsid w:val="00D623B4"/>
    <w:rsid w:val="00D630E3"/>
    <w:rsid w:val="00D66322"/>
    <w:rsid w:val="00D679CE"/>
    <w:rsid w:val="00D70D14"/>
    <w:rsid w:val="00D7520C"/>
    <w:rsid w:val="00D81995"/>
    <w:rsid w:val="00D83B5A"/>
    <w:rsid w:val="00D83D41"/>
    <w:rsid w:val="00D84A8C"/>
    <w:rsid w:val="00D91A69"/>
    <w:rsid w:val="00D926B8"/>
    <w:rsid w:val="00D95269"/>
    <w:rsid w:val="00D95F82"/>
    <w:rsid w:val="00DA357C"/>
    <w:rsid w:val="00DA38A4"/>
    <w:rsid w:val="00DA5598"/>
    <w:rsid w:val="00DA5C91"/>
    <w:rsid w:val="00DA5E0E"/>
    <w:rsid w:val="00DA7592"/>
    <w:rsid w:val="00DB0AD9"/>
    <w:rsid w:val="00DB28B4"/>
    <w:rsid w:val="00DB6014"/>
    <w:rsid w:val="00DB716B"/>
    <w:rsid w:val="00DC037E"/>
    <w:rsid w:val="00DC36C2"/>
    <w:rsid w:val="00DC3B87"/>
    <w:rsid w:val="00DC7F17"/>
    <w:rsid w:val="00DD0995"/>
    <w:rsid w:val="00DD3179"/>
    <w:rsid w:val="00DD5751"/>
    <w:rsid w:val="00DD7DE5"/>
    <w:rsid w:val="00DE1DCA"/>
    <w:rsid w:val="00DE343D"/>
    <w:rsid w:val="00DE390E"/>
    <w:rsid w:val="00DE48F6"/>
    <w:rsid w:val="00DE4A50"/>
    <w:rsid w:val="00DE514B"/>
    <w:rsid w:val="00DE63F6"/>
    <w:rsid w:val="00DE79A7"/>
    <w:rsid w:val="00DE7D65"/>
    <w:rsid w:val="00DF0C52"/>
    <w:rsid w:val="00DF3D29"/>
    <w:rsid w:val="00DF6C31"/>
    <w:rsid w:val="00E00E68"/>
    <w:rsid w:val="00E00FD1"/>
    <w:rsid w:val="00E02896"/>
    <w:rsid w:val="00E04CA8"/>
    <w:rsid w:val="00E10FF5"/>
    <w:rsid w:val="00E1248D"/>
    <w:rsid w:val="00E12871"/>
    <w:rsid w:val="00E13478"/>
    <w:rsid w:val="00E17456"/>
    <w:rsid w:val="00E21524"/>
    <w:rsid w:val="00E221C5"/>
    <w:rsid w:val="00E231FE"/>
    <w:rsid w:val="00E27F47"/>
    <w:rsid w:val="00E306BE"/>
    <w:rsid w:val="00E31370"/>
    <w:rsid w:val="00E322AD"/>
    <w:rsid w:val="00E34BAE"/>
    <w:rsid w:val="00E36DE0"/>
    <w:rsid w:val="00E3786D"/>
    <w:rsid w:val="00E428B9"/>
    <w:rsid w:val="00E43556"/>
    <w:rsid w:val="00E459CA"/>
    <w:rsid w:val="00E47528"/>
    <w:rsid w:val="00E534DE"/>
    <w:rsid w:val="00E549B5"/>
    <w:rsid w:val="00E56A65"/>
    <w:rsid w:val="00E57279"/>
    <w:rsid w:val="00E57845"/>
    <w:rsid w:val="00E6232E"/>
    <w:rsid w:val="00E638CB"/>
    <w:rsid w:val="00E63B19"/>
    <w:rsid w:val="00E65029"/>
    <w:rsid w:val="00E65950"/>
    <w:rsid w:val="00E750A7"/>
    <w:rsid w:val="00E80B20"/>
    <w:rsid w:val="00E8150A"/>
    <w:rsid w:val="00E83330"/>
    <w:rsid w:val="00E839EC"/>
    <w:rsid w:val="00E83FF6"/>
    <w:rsid w:val="00E84D99"/>
    <w:rsid w:val="00E871AC"/>
    <w:rsid w:val="00E879E2"/>
    <w:rsid w:val="00E91DCD"/>
    <w:rsid w:val="00E932DA"/>
    <w:rsid w:val="00E964E2"/>
    <w:rsid w:val="00EA10DE"/>
    <w:rsid w:val="00EA174A"/>
    <w:rsid w:val="00EA2344"/>
    <w:rsid w:val="00EA5007"/>
    <w:rsid w:val="00EA5FF9"/>
    <w:rsid w:val="00EA7C21"/>
    <w:rsid w:val="00EA7CE3"/>
    <w:rsid w:val="00EB1611"/>
    <w:rsid w:val="00EB3DD0"/>
    <w:rsid w:val="00EB46A4"/>
    <w:rsid w:val="00EB6C2B"/>
    <w:rsid w:val="00EB725F"/>
    <w:rsid w:val="00EC3C67"/>
    <w:rsid w:val="00EC7916"/>
    <w:rsid w:val="00ED29A0"/>
    <w:rsid w:val="00ED673C"/>
    <w:rsid w:val="00ED79B2"/>
    <w:rsid w:val="00EE19C0"/>
    <w:rsid w:val="00EE313A"/>
    <w:rsid w:val="00EE327B"/>
    <w:rsid w:val="00EE3FFA"/>
    <w:rsid w:val="00EE49C8"/>
    <w:rsid w:val="00EE52ED"/>
    <w:rsid w:val="00EF20F3"/>
    <w:rsid w:val="00EF3C93"/>
    <w:rsid w:val="00EF3F9F"/>
    <w:rsid w:val="00EF546A"/>
    <w:rsid w:val="00EF578B"/>
    <w:rsid w:val="00EF77D6"/>
    <w:rsid w:val="00F0376F"/>
    <w:rsid w:val="00F053E2"/>
    <w:rsid w:val="00F05E27"/>
    <w:rsid w:val="00F0757D"/>
    <w:rsid w:val="00F14595"/>
    <w:rsid w:val="00F14A8C"/>
    <w:rsid w:val="00F14C48"/>
    <w:rsid w:val="00F15ED1"/>
    <w:rsid w:val="00F16D5F"/>
    <w:rsid w:val="00F25C9A"/>
    <w:rsid w:val="00F2634F"/>
    <w:rsid w:val="00F2716B"/>
    <w:rsid w:val="00F27692"/>
    <w:rsid w:val="00F30F8E"/>
    <w:rsid w:val="00F33AE1"/>
    <w:rsid w:val="00F34D5E"/>
    <w:rsid w:val="00F34DC0"/>
    <w:rsid w:val="00F37C1B"/>
    <w:rsid w:val="00F46FD0"/>
    <w:rsid w:val="00F5518A"/>
    <w:rsid w:val="00F55CD1"/>
    <w:rsid w:val="00F60323"/>
    <w:rsid w:val="00F60432"/>
    <w:rsid w:val="00F60795"/>
    <w:rsid w:val="00F61437"/>
    <w:rsid w:val="00F660AB"/>
    <w:rsid w:val="00F66B9C"/>
    <w:rsid w:val="00F66D06"/>
    <w:rsid w:val="00F70020"/>
    <w:rsid w:val="00F71A00"/>
    <w:rsid w:val="00F72AFE"/>
    <w:rsid w:val="00F73566"/>
    <w:rsid w:val="00F7498F"/>
    <w:rsid w:val="00F77FA4"/>
    <w:rsid w:val="00F808FD"/>
    <w:rsid w:val="00F81EC9"/>
    <w:rsid w:val="00F85B32"/>
    <w:rsid w:val="00F920F4"/>
    <w:rsid w:val="00F93C9C"/>
    <w:rsid w:val="00F93D35"/>
    <w:rsid w:val="00FA5C71"/>
    <w:rsid w:val="00FA6EC8"/>
    <w:rsid w:val="00FB45CA"/>
    <w:rsid w:val="00FB4782"/>
    <w:rsid w:val="00FB7549"/>
    <w:rsid w:val="00FC367E"/>
    <w:rsid w:val="00FC3F29"/>
    <w:rsid w:val="00FD049D"/>
    <w:rsid w:val="00FD169B"/>
    <w:rsid w:val="00FD2CA0"/>
    <w:rsid w:val="00FD57B2"/>
    <w:rsid w:val="00FD57C6"/>
    <w:rsid w:val="00FD6263"/>
    <w:rsid w:val="00FF0C5A"/>
    <w:rsid w:val="00FF0E7A"/>
    <w:rsid w:val="00FF227A"/>
    <w:rsid w:val="00FF5D1E"/>
    <w:rsid w:val="00FF67BA"/>
    <w:rsid w:val="00FF70CA"/>
    <w:rsid w:val="00FF7559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2016B"/>
  <w15:chartTrackingRefBased/>
  <w15:docId w15:val="{D06ADC1D-0E68-1141-8650-E0006EBB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8F8"/>
  </w:style>
  <w:style w:type="paragraph" w:styleId="Heading1">
    <w:name w:val="heading 1"/>
    <w:basedOn w:val="Normal"/>
    <w:next w:val="Normal"/>
    <w:link w:val="Heading1Char"/>
    <w:uiPriority w:val="9"/>
    <w:qFormat/>
    <w:rsid w:val="007532A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0D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B0D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78A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717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71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717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D7176"/>
    <w:pPr>
      <w:tabs>
        <w:tab w:val="left" w:pos="380"/>
      </w:tabs>
      <w:spacing w:line="48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6766A8"/>
    <w:rPr>
      <w:color w:val="808080"/>
    </w:rPr>
  </w:style>
  <w:style w:type="table" w:styleId="TableGrid">
    <w:name w:val="Table Grid"/>
    <w:basedOn w:val="TableNormal"/>
    <w:uiPriority w:val="39"/>
    <w:rsid w:val="00F25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532A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63F26"/>
  </w:style>
  <w:style w:type="character" w:customStyle="1" w:styleId="DateChar">
    <w:name w:val="Date Char"/>
    <w:basedOn w:val="DefaultParagraphFont"/>
    <w:link w:val="Date"/>
    <w:uiPriority w:val="99"/>
    <w:semiHidden/>
    <w:rsid w:val="00463F26"/>
  </w:style>
  <w:style w:type="character" w:styleId="CommentReference">
    <w:name w:val="annotation reference"/>
    <w:basedOn w:val="DefaultParagraphFont"/>
    <w:uiPriority w:val="99"/>
    <w:semiHidden/>
    <w:unhideWhenUsed/>
    <w:rsid w:val="00B04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C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CA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36DE0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63E6F"/>
  </w:style>
  <w:style w:type="paragraph" w:customStyle="1" w:styleId="FreeForm">
    <w:name w:val="Free Form"/>
    <w:rsid w:val="00D0027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540"/>
    </w:pPr>
    <w:rPr>
      <w:rFonts w:ascii="Baskerville" w:eastAsia="Arial Unicode MS" w:hAnsi="Baskerville" w:cs="Arial Unicode MS"/>
      <w:color w:val="000000"/>
      <w:bdr w:val="nil"/>
      <w:lang w:val="en-US" w:eastAsia="en-CA"/>
    </w:rPr>
  </w:style>
  <w:style w:type="paragraph" w:styleId="NoSpacing">
    <w:name w:val="No Spacing"/>
    <w:uiPriority w:val="1"/>
    <w:qFormat/>
    <w:rsid w:val="00D00279"/>
    <w:pPr>
      <w:widowControl w:val="0"/>
      <w:jc w:val="both"/>
    </w:pPr>
    <w:rPr>
      <w:rFonts w:ascii="Times New Roman" w:hAnsi="Times New Roman"/>
      <w:kern w:val="2"/>
      <w:sz w:val="20"/>
      <w:szCs w:val="22"/>
      <w:lang w:val="en-US"/>
    </w:rPr>
  </w:style>
  <w:style w:type="character" w:customStyle="1" w:styleId="corrs-auChar">
    <w:name w:val="corrs-au Char"/>
    <w:basedOn w:val="DefaultParagraphFont"/>
    <w:link w:val="corrs-au"/>
    <w:qFormat/>
    <w:locked/>
    <w:rsid w:val="00D00279"/>
    <w:rPr>
      <w:rFonts w:ascii="Helvetica-Light" w:hAnsi="Helvetica-Light" w:cs="Times New Roman"/>
      <w:iCs/>
      <w:sz w:val="17"/>
      <w:szCs w:val="17"/>
      <w:lang w:eastAsia="en-US"/>
    </w:rPr>
  </w:style>
  <w:style w:type="paragraph" w:customStyle="1" w:styleId="corrs-au">
    <w:name w:val="corrs-au"/>
    <w:basedOn w:val="Normal"/>
    <w:link w:val="corrs-auChar"/>
    <w:qFormat/>
    <w:rsid w:val="00D00279"/>
    <w:pPr>
      <w:spacing w:before="70" w:line="300" w:lineRule="exact"/>
      <w:jc w:val="both"/>
    </w:pPr>
    <w:rPr>
      <w:rFonts w:ascii="Helvetica-Light" w:hAnsi="Helvetica-Light" w:cs="Times New Roman"/>
      <w:iCs/>
      <w:sz w:val="17"/>
      <w:szCs w:val="17"/>
      <w:lang w:eastAsia="en-US"/>
    </w:rPr>
  </w:style>
  <w:style w:type="character" w:customStyle="1" w:styleId="eop">
    <w:name w:val="eop"/>
    <w:basedOn w:val="DefaultParagraphFont"/>
    <w:rsid w:val="00D00279"/>
  </w:style>
  <w:style w:type="paragraph" w:styleId="Header">
    <w:name w:val="header"/>
    <w:basedOn w:val="Normal"/>
    <w:link w:val="HeaderChar"/>
    <w:uiPriority w:val="99"/>
    <w:unhideWhenUsed/>
    <w:rsid w:val="001330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FB"/>
  </w:style>
  <w:style w:type="paragraph" w:styleId="Footer">
    <w:name w:val="footer"/>
    <w:basedOn w:val="Normal"/>
    <w:link w:val="FooterChar"/>
    <w:uiPriority w:val="99"/>
    <w:unhideWhenUsed/>
    <w:rsid w:val="001330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0FB"/>
  </w:style>
  <w:style w:type="character" w:styleId="LineNumber">
    <w:name w:val="line number"/>
    <w:basedOn w:val="DefaultParagraphFont"/>
    <w:uiPriority w:val="99"/>
    <w:semiHidden/>
    <w:unhideWhenUsed/>
    <w:rsid w:val="00237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3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0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00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21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9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6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4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9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0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3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9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2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4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1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5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5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8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0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032977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5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6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1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3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1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03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2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51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46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9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5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83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3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97040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0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7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13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5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1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1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43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4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2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9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6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3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84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2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1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6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76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07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8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1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4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9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42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4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3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3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9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9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7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9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78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2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6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0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7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02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6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7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43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5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s.broadinstitute.org/mammals/haploreg/detail_v4.1.php?query=&amp;id=rs1009447" TargetMode="External"/><Relationship Id="rId21" Type="http://schemas.openxmlformats.org/officeDocument/2006/relationships/hyperlink" Target="https://pubs.broadinstitute.org/mammals/haploreg/detail_v4.1.php?query=&amp;id=rs2526978" TargetMode="External"/><Relationship Id="rId42" Type="http://schemas.openxmlformats.org/officeDocument/2006/relationships/hyperlink" Target="https://pubs.broadinstitute.org/mammals/haploreg/detail_v4.1.php?query=&amp;id=rs34855348" TargetMode="External"/><Relationship Id="rId47" Type="http://schemas.openxmlformats.org/officeDocument/2006/relationships/hyperlink" Target="https://pubs.broadinstitute.org/mammals/haploreg/detail_v4.1.php?query=&amp;id=rs11203472" TargetMode="External"/><Relationship Id="rId63" Type="http://schemas.openxmlformats.org/officeDocument/2006/relationships/hyperlink" Target="https://pubs.broadinstitute.org/mammals/haploreg/detail_v4.1.php?query=&amp;id=rs583801" TargetMode="External"/><Relationship Id="rId68" Type="http://schemas.openxmlformats.org/officeDocument/2006/relationships/hyperlink" Target="https://pubs.broadinstitute.org/mammals/haploreg/detail_v4.1.php?query=&amp;id=rs72631664" TargetMode="External"/><Relationship Id="rId16" Type="http://schemas.openxmlformats.org/officeDocument/2006/relationships/hyperlink" Target="https://pubs.broadinstitute.org/mammals/haploreg/detail_v4.1.php?query=&amp;id=rs76428666" TargetMode="External"/><Relationship Id="rId11" Type="http://schemas.openxmlformats.org/officeDocument/2006/relationships/image" Target="media/image4.emf"/><Relationship Id="rId24" Type="http://schemas.openxmlformats.org/officeDocument/2006/relationships/hyperlink" Target="https://pubs.broadinstitute.org/mammals/haploreg/detail_v4.1.php?query=&amp;id=rs10093340" TargetMode="External"/><Relationship Id="rId32" Type="http://schemas.openxmlformats.org/officeDocument/2006/relationships/hyperlink" Target="https://pubs.broadinstitute.org/mammals/haploreg/detail_v4.1.php?query=&amp;id=rs583801" TargetMode="External"/><Relationship Id="rId37" Type="http://schemas.openxmlformats.org/officeDocument/2006/relationships/hyperlink" Target="https://pubs.broadinstitute.org/mammals/haploreg/detail_v4.1.php?query=&amp;id=rs7202732" TargetMode="External"/><Relationship Id="rId40" Type="http://schemas.openxmlformats.org/officeDocument/2006/relationships/hyperlink" Target="https://pubs.broadinstitute.org/mammals/haploreg/detail_v4.1.php?query=&amp;id=rs17495659" TargetMode="External"/><Relationship Id="rId45" Type="http://schemas.openxmlformats.org/officeDocument/2006/relationships/hyperlink" Target="https://pubs.broadinstitute.org/mammals/haploreg/detail_v4.1.php?query=&amp;id=rs11701897" TargetMode="External"/><Relationship Id="rId53" Type="http://schemas.openxmlformats.org/officeDocument/2006/relationships/hyperlink" Target="https://pubs.broadinstitute.org/mammals/haploreg/detail_v4.1.php?query=&amp;id=rs10233804" TargetMode="External"/><Relationship Id="rId58" Type="http://schemas.openxmlformats.org/officeDocument/2006/relationships/hyperlink" Target="https://pubs.broadinstitute.org/mammals/haploreg/detail_v4.1.php?query=&amp;id=rs10105083" TargetMode="External"/><Relationship Id="rId66" Type="http://schemas.openxmlformats.org/officeDocument/2006/relationships/hyperlink" Target="https://pubs.broadinstitute.org/mammals/haploreg/detail_v4.1.php?query=&amp;id=rs2806976" TargetMode="External"/><Relationship Id="rId74" Type="http://schemas.openxmlformats.org/officeDocument/2006/relationships/hyperlink" Target="https://pubs.broadinstitute.org/mammals/haploreg/detail_v4.1.php?query=&amp;id=rs34855348" TargetMode="External"/><Relationship Id="rId79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hyperlink" Target="https://pubs.broadinstitute.org/mammals/haploreg/detail_v4.1.php?query=&amp;id=rs10513168" TargetMode="External"/><Relationship Id="rId19" Type="http://schemas.openxmlformats.org/officeDocument/2006/relationships/hyperlink" Target="https://pubs.broadinstitute.org/mammals/haploreg/detail_v4.1.php?query=&amp;id=rs218066" TargetMode="External"/><Relationship Id="rId14" Type="http://schemas.openxmlformats.org/officeDocument/2006/relationships/hyperlink" Target="https://pubs.broadinstitute.org/mammals/haploreg/detail_v4.1.php?query=&amp;id=rs11203472" TargetMode="External"/><Relationship Id="rId22" Type="http://schemas.openxmlformats.org/officeDocument/2006/relationships/hyperlink" Target="https://pubs.broadinstitute.org/mammals/haploreg/detail_v4.1.php?query=&amp;id=rs6956705" TargetMode="External"/><Relationship Id="rId27" Type="http://schemas.openxmlformats.org/officeDocument/2006/relationships/hyperlink" Target="https://pubs.broadinstitute.org/mammals/haploreg/detail_v4.1.php?query=&amp;id=rs7850358" TargetMode="External"/><Relationship Id="rId30" Type="http://schemas.openxmlformats.org/officeDocument/2006/relationships/hyperlink" Target="https://pubs.broadinstitute.org/mammals/haploreg/detail_v4.1.php?query=&amp;id=rs11188880" TargetMode="External"/><Relationship Id="rId35" Type="http://schemas.openxmlformats.org/officeDocument/2006/relationships/hyperlink" Target="https://pubs.broadinstitute.org/mammals/haploreg/detail_v4.1.php?query=&amp;id=rs7991080" TargetMode="External"/><Relationship Id="rId43" Type="http://schemas.openxmlformats.org/officeDocument/2006/relationships/hyperlink" Target="https://pubs.broadinstitute.org/mammals/haploreg/detail_v4.1.php?query=&amp;id=rs35445518" TargetMode="External"/><Relationship Id="rId48" Type="http://schemas.openxmlformats.org/officeDocument/2006/relationships/hyperlink" Target="https://pubs.broadinstitute.org/mammals/haploreg/detail_v4.1.php?query=&amp;id=rs17364300" TargetMode="External"/><Relationship Id="rId56" Type="http://schemas.openxmlformats.org/officeDocument/2006/relationships/hyperlink" Target="https://pubs.broadinstitute.org/mammals/haploreg/detail_v4.1.php?query=&amp;id=rs28447185" TargetMode="External"/><Relationship Id="rId64" Type="http://schemas.openxmlformats.org/officeDocument/2006/relationships/hyperlink" Target="https://pubs.broadinstitute.org/mammals/haploreg/detail_v4.1.php?query=&amp;id=rs7976435" TargetMode="External"/><Relationship Id="rId69" Type="http://schemas.openxmlformats.org/officeDocument/2006/relationships/hyperlink" Target="https://pubs.broadinstitute.org/mammals/haploreg/detail_v4.1.php?query=&amp;id=rs7202732" TargetMode="External"/><Relationship Id="rId77" Type="http://schemas.openxmlformats.org/officeDocument/2006/relationships/footer" Target="footer1.xml"/><Relationship Id="rId8" Type="http://schemas.openxmlformats.org/officeDocument/2006/relationships/image" Target="media/image1.emf"/><Relationship Id="rId51" Type="http://schemas.openxmlformats.org/officeDocument/2006/relationships/hyperlink" Target="https://pubs.broadinstitute.org/mammals/haploreg/detail_v4.1.php?query=&amp;id=rs197488" TargetMode="External"/><Relationship Id="rId72" Type="http://schemas.openxmlformats.org/officeDocument/2006/relationships/hyperlink" Target="https://pubs.broadinstitute.org/mammals/haploreg/detail_v4.1.php?query=&amp;id=rs17495659" TargetMode="External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hyperlink" Target="https://pubs.broadinstitute.org/mammals/haploreg/detail_v4.1.php?query=&amp;id=rs6906520" TargetMode="External"/><Relationship Id="rId25" Type="http://schemas.openxmlformats.org/officeDocument/2006/relationships/hyperlink" Target="https://pubs.broadinstitute.org/mammals/haploreg/detail_v4.1.php?query=&amp;id=rs10105083" TargetMode="External"/><Relationship Id="rId33" Type="http://schemas.openxmlformats.org/officeDocument/2006/relationships/hyperlink" Target="https://pubs.broadinstitute.org/mammals/haploreg/detail_v4.1.php?query=&amp;id=rs9531124" TargetMode="External"/><Relationship Id="rId38" Type="http://schemas.openxmlformats.org/officeDocument/2006/relationships/hyperlink" Target="https://pubs.broadinstitute.org/mammals/haploreg/detail_v4.1.php?query=&amp;id=rs13337791" TargetMode="External"/><Relationship Id="rId46" Type="http://schemas.openxmlformats.org/officeDocument/2006/relationships/hyperlink" Target="https://pubs.broadinstitute.org/mammals/haploreg/detail_v4.1.php?query=&amp;id=rs7545559" TargetMode="External"/><Relationship Id="rId59" Type="http://schemas.openxmlformats.org/officeDocument/2006/relationships/hyperlink" Target="https://pubs.broadinstitute.org/mammals/haploreg/detail_v4.1.php?query=&amp;id=rs1009447" TargetMode="External"/><Relationship Id="rId67" Type="http://schemas.openxmlformats.org/officeDocument/2006/relationships/hyperlink" Target="https://pubs.broadinstitute.org/mammals/haploreg/detail_v4.1.php?query=&amp;id=rs7991080" TargetMode="External"/><Relationship Id="rId20" Type="http://schemas.openxmlformats.org/officeDocument/2006/relationships/hyperlink" Target="https://pubs.broadinstitute.org/mammals/haploreg/detail_v4.1.php?query=&amp;id=rs10233804" TargetMode="External"/><Relationship Id="rId41" Type="http://schemas.openxmlformats.org/officeDocument/2006/relationships/hyperlink" Target="https://pubs.broadinstitute.org/mammals/haploreg/detail_v4.1.php?query=&amp;id=rs12977462" TargetMode="External"/><Relationship Id="rId54" Type="http://schemas.openxmlformats.org/officeDocument/2006/relationships/hyperlink" Target="https://pubs.broadinstitute.org/mammals/haploreg/detail_v4.1.php?query=&amp;id=rs2526978" TargetMode="External"/><Relationship Id="rId62" Type="http://schemas.openxmlformats.org/officeDocument/2006/relationships/hyperlink" Target="https://pubs.broadinstitute.org/mammals/haploreg/detail_v4.1.php?query=&amp;id=rs11188880" TargetMode="External"/><Relationship Id="rId70" Type="http://schemas.openxmlformats.org/officeDocument/2006/relationships/hyperlink" Target="https://pubs.broadinstitute.org/mammals/haploreg/detail_v4.1.php?query=&amp;id=rs13337791" TargetMode="External"/><Relationship Id="rId75" Type="http://schemas.openxmlformats.org/officeDocument/2006/relationships/hyperlink" Target="https://pubs.broadinstitute.org/mammals/haploreg/detail_v4.1.php?query=&amp;id=rs3544551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pubs.broadinstitute.org/mammals/haploreg/detail_v4.1.php?query=&amp;id=rs17364300" TargetMode="External"/><Relationship Id="rId23" Type="http://schemas.openxmlformats.org/officeDocument/2006/relationships/hyperlink" Target="https://pubs.broadinstitute.org/mammals/haploreg/detail_v4.1.php?query=&amp;id=rs28447185" TargetMode="External"/><Relationship Id="rId28" Type="http://schemas.openxmlformats.org/officeDocument/2006/relationships/hyperlink" Target="https://pubs.broadinstitute.org/mammals/haploreg/detail_v4.1.php?query=&amp;id=rs10513168" TargetMode="External"/><Relationship Id="rId36" Type="http://schemas.openxmlformats.org/officeDocument/2006/relationships/hyperlink" Target="https://pubs.broadinstitute.org/mammals/haploreg/detail_v4.1.php?query=&amp;id=rs72631664" TargetMode="External"/><Relationship Id="rId49" Type="http://schemas.openxmlformats.org/officeDocument/2006/relationships/hyperlink" Target="https://pubs.broadinstitute.org/mammals/haploreg/detail_v4.1.php?query=&amp;id=rs76428666" TargetMode="External"/><Relationship Id="rId57" Type="http://schemas.openxmlformats.org/officeDocument/2006/relationships/hyperlink" Target="https://pubs.broadinstitute.org/mammals/haploreg/detail_v4.1.php?query=&amp;id=rs10093340" TargetMode="External"/><Relationship Id="rId10" Type="http://schemas.openxmlformats.org/officeDocument/2006/relationships/image" Target="media/image3.emf"/><Relationship Id="rId31" Type="http://schemas.openxmlformats.org/officeDocument/2006/relationships/hyperlink" Target="https://pubs.broadinstitute.org/mammals/haploreg/detail_v4.1.php?query=&amp;id=rs609664" TargetMode="External"/><Relationship Id="rId44" Type="http://schemas.openxmlformats.org/officeDocument/2006/relationships/hyperlink" Target="https://pubs.broadinstitute.org/mammals/haploreg/detail_v4.1.php?query=&amp;id=rs9305949" TargetMode="External"/><Relationship Id="rId52" Type="http://schemas.openxmlformats.org/officeDocument/2006/relationships/hyperlink" Target="https://pubs.broadinstitute.org/mammals/haploreg/detail_v4.1.php?query=&amp;id=rs218066" TargetMode="External"/><Relationship Id="rId60" Type="http://schemas.openxmlformats.org/officeDocument/2006/relationships/hyperlink" Target="https://pubs.broadinstitute.org/mammals/haploreg/detail_v4.1.php?query=&amp;id=rs7850358" TargetMode="External"/><Relationship Id="rId65" Type="http://schemas.openxmlformats.org/officeDocument/2006/relationships/hyperlink" Target="https://pubs.broadinstitute.org/mammals/haploreg/detail_v4.1.php?query=&amp;id=rs9531124" TargetMode="External"/><Relationship Id="rId73" Type="http://schemas.openxmlformats.org/officeDocument/2006/relationships/hyperlink" Target="https://pubs.broadinstitute.org/mammals/haploreg/detail_v4.1.php?query=&amp;id=rs12977462" TargetMode="External"/><Relationship Id="rId78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hyperlink" Target="https://pubs.broadinstitute.org/mammals/haploreg/detail_v4.1.php?query=&amp;id=rs7545559" TargetMode="External"/><Relationship Id="rId18" Type="http://schemas.openxmlformats.org/officeDocument/2006/relationships/hyperlink" Target="https://pubs.broadinstitute.org/mammals/haploreg/detail_v4.1.php?query=&amp;id=rs197488" TargetMode="External"/><Relationship Id="rId39" Type="http://schemas.openxmlformats.org/officeDocument/2006/relationships/hyperlink" Target="https://pubs.broadinstitute.org/mammals/haploreg/detail_v4.1.php?query=&amp;id=rs7213982" TargetMode="External"/><Relationship Id="rId34" Type="http://schemas.openxmlformats.org/officeDocument/2006/relationships/hyperlink" Target="https://pubs.broadinstitute.org/mammals/haploreg/detail_v4.1.php?query=&amp;id=rs2806976" TargetMode="External"/><Relationship Id="rId50" Type="http://schemas.openxmlformats.org/officeDocument/2006/relationships/hyperlink" Target="https://pubs.broadinstitute.org/mammals/haploreg/detail_v4.1.php?query=&amp;id=rs6906520" TargetMode="External"/><Relationship Id="rId55" Type="http://schemas.openxmlformats.org/officeDocument/2006/relationships/hyperlink" Target="https://pubs.broadinstitute.org/mammals/haploreg/detail_v4.1.php?query=&amp;id=rs6956705" TargetMode="External"/><Relationship Id="rId76" Type="http://schemas.openxmlformats.org/officeDocument/2006/relationships/hyperlink" Target="https://pubs.broadinstitute.org/mammals/haploreg/detail_v4.1.php?query=&amp;id=rs9305949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pubs.broadinstitute.org/mammals/haploreg/detail_v4.1.php?query=&amp;id=rs7213982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pubs.broadinstitute.org/mammals/haploreg/detail_v4.1.php?query=&amp;id=rs101152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5E2D9B-A6A9-48AB-9256-26AB2A984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922</Words>
  <Characters>1095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i</dc:creator>
  <cp:keywords/>
  <dc:description/>
  <cp:lastModifiedBy>Jini Mol J.</cp:lastModifiedBy>
  <cp:revision>6</cp:revision>
  <cp:lastPrinted>2021-04-22T02:16:00Z</cp:lastPrinted>
  <dcterms:created xsi:type="dcterms:W3CDTF">2022-01-09T22:58:00Z</dcterms:created>
  <dcterms:modified xsi:type="dcterms:W3CDTF">2022-01-12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506bkVV7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